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9262" w:type="dxa"/>
        <w:tblInd w:w="-42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86"/>
        <w:gridCol w:w="1515"/>
        <w:gridCol w:w="1381"/>
        <w:gridCol w:w="1480"/>
      </w:tblGrid>
      <w:tr w:rsidR="001D6A5F" w:rsidRPr="007B2F65" w14:paraId="33ADA780" w14:textId="77777777" w:rsidTr="002F28AA">
        <w:trPr>
          <w:trHeight w:val="296"/>
        </w:trPr>
        <w:tc>
          <w:tcPr>
            <w:tcW w:w="9262" w:type="dxa"/>
            <w:gridSpan w:val="4"/>
            <w:tcBorders>
              <w:bottom w:val="single" w:sz="4" w:space="0" w:color="auto"/>
            </w:tcBorders>
          </w:tcPr>
          <w:p w14:paraId="47341244" w14:textId="6CA2AF77" w:rsidR="001D6A5F" w:rsidRPr="002F28AA" w:rsidRDefault="008B1D1F" w:rsidP="005B5A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1 Table</w:t>
            </w:r>
            <w:bookmarkStart w:id="0" w:name="_GoBack"/>
            <w:bookmarkEnd w:id="0"/>
            <w:r w:rsidR="001D6A5F" w:rsidRPr="002F28A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: </w:t>
            </w:r>
            <w:r w:rsidR="00286DCA" w:rsidRPr="002F28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</w:t>
            </w:r>
            <w:r w:rsidR="001D6A5F" w:rsidRPr="002F28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seline differences between </w:t>
            </w:r>
            <w:r w:rsidR="00286DCA" w:rsidRPr="002F28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ersons with</w:t>
            </w:r>
            <w:r w:rsidR="00094DAA" w:rsidRPr="002F28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 history</w:t>
            </w:r>
            <w:r w:rsidR="00004C52" w:rsidRPr="002F28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of</w:t>
            </w:r>
            <w:r w:rsidR="00286DCA" w:rsidRPr="002F28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641A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oderate-to-severe </w:t>
            </w:r>
            <w:r w:rsidR="001D6A5F" w:rsidRPr="002F28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raumatic brain injury </w:t>
            </w:r>
            <w:r w:rsidR="00286DCA" w:rsidRPr="002F28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or </w:t>
            </w:r>
            <w:r w:rsidR="00641A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ld TBI</w:t>
            </w:r>
            <w:r w:rsidR="00EF455A" w:rsidRPr="002F28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who</w:t>
            </w:r>
            <w:r w:rsidR="00286DCA" w:rsidRPr="002F28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went on to </w:t>
            </w:r>
            <w:r w:rsidR="001D6A5F" w:rsidRPr="002F28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velop neurodegenerative disease</w:t>
            </w:r>
            <w:r w:rsidR="001D6A5F" w:rsidRPr="002F28A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1D6A5F" w:rsidRPr="007B2F65" w14:paraId="2999FD9E" w14:textId="77777777" w:rsidTr="002F28AA">
        <w:trPr>
          <w:trHeight w:val="174"/>
        </w:trPr>
        <w:tc>
          <w:tcPr>
            <w:tcW w:w="488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7FFA973" w14:textId="77777777" w:rsidR="001D6A5F" w:rsidRPr="002F28AA" w:rsidRDefault="001D6A5F" w:rsidP="00281A20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37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14735A" w14:textId="77777777" w:rsidR="001D6A5F" w:rsidRPr="002F28AA" w:rsidRDefault="00787D50" w:rsidP="00281A20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8AA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Persons </w:t>
            </w:r>
            <w:r w:rsidR="001D6A5F" w:rsidRPr="002F28AA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developing NDD </w:t>
            </w:r>
            <w:r w:rsidR="001D6A5F" w:rsidRPr="002F28A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N=1,022)</w:t>
            </w:r>
          </w:p>
        </w:tc>
      </w:tr>
      <w:tr w:rsidR="001D6A5F" w:rsidRPr="007B2F65" w14:paraId="26B4BFE2" w14:textId="77777777" w:rsidTr="002F28AA">
        <w:trPr>
          <w:trHeight w:val="174"/>
        </w:trPr>
        <w:tc>
          <w:tcPr>
            <w:tcW w:w="488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A3598A" w14:textId="77777777" w:rsidR="001D6A5F" w:rsidRPr="002F28AA" w:rsidRDefault="001D6A5F" w:rsidP="00281A20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F28AA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Variable</w:t>
            </w:r>
          </w:p>
        </w:tc>
        <w:tc>
          <w:tcPr>
            <w:tcW w:w="1515" w:type="dxa"/>
            <w:tcBorders>
              <w:left w:val="single" w:sz="4" w:space="0" w:color="auto"/>
              <w:bottom w:val="single" w:sz="4" w:space="0" w:color="auto"/>
            </w:tcBorders>
          </w:tcPr>
          <w:p w14:paraId="7CAEAD04" w14:textId="054E9656" w:rsidR="001D6A5F" w:rsidRPr="002F28AA" w:rsidRDefault="00641A44" w:rsidP="00281A20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Moderate-to-severe </w:t>
            </w:r>
            <w:r w:rsidR="001D6A5F" w:rsidRPr="002F28AA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TBI</w:t>
            </w:r>
          </w:p>
          <w:p w14:paraId="543060E6" w14:textId="77777777" w:rsidR="001D6A5F" w:rsidRPr="002F28AA" w:rsidRDefault="001D6A5F" w:rsidP="00281A20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8A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N=696)</w:t>
            </w:r>
          </w:p>
        </w:tc>
        <w:tc>
          <w:tcPr>
            <w:tcW w:w="1381" w:type="dxa"/>
            <w:tcBorders>
              <w:bottom w:val="single" w:sz="4" w:space="0" w:color="auto"/>
            </w:tcBorders>
          </w:tcPr>
          <w:p w14:paraId="5F022780" w14:textId="0AFF56F4" w:rsidR="001D6A5F" w:rsidRPr="002F28AA" w:rsidRDefault="00641A44" w:rsidP="00281A20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Mild TBI</w:t>
            </w:r>
          </w:p>
          <w:p w14:paraId="70B2526E" w14:textId="77777777" w:rsidR="001D6A5F" w:rsidRPr="002F28AA" w:rsidRDefault="001D6A5F" w:rsidP="00281A20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8A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N=326)</w:t>
            </w:r>
          </w:p>
        </w:tc>
        <w:tc>
          <w:tcPr>
            <w:tcW w:w="1479" w:type="dxa"/>
            <w:tcBorders>
              <w:bottom w:val="single" w:sz="4" w:space="0" w:color="auto"/>
              <w:right w:val="single" w:sz="4" w:space="0" w:color="auto"/>
            </w:tcBorders>
          </w:tcPr>
          <w:p w14:paraId="04114C9C" w14:textId="77777777" w:rsidR="001D6A5F" w:rsidRPr="002F28AA" w:rsidRDefault="001D6A5F" w:rsidP="00281A20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F28AA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-Value</w:t>
            </w:r>
            <w:r w:rsidR="00787D50" w:rsidRPr="002F28AA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*</w:t>
            </w:r>
          </w:p>
        </w:tc>
      </w:tr>
      <w:tr w:rsidR="001D6A5F" w:rsidRPr="007B2F65" w14:paraId="15FC3C95" w14:textId="77777777" w:rsidTr="002F28AA">
        <w:trPr>
          <w:trHeight w:val="158"/>
        </w:trPr>
        <w:tc>
          <w:tcPr>
            <w:tcW w:w="4886" w:type="dxa"/>
            <w:tcBorders>
              <w:left w:val="single" w:sz="4" w:space="0" w:color="auto"/>
              <w:right w:val="single" w:sz="4" w:space="0" w:color="auto"/>
            </w:tcBorders>
          </w:tcPr>
          <w:p w14:paraId="7F321851" w14:textId="77777777" w:rsidR="001D6A5F" w:rsidRPr="002F28AA" w:rsidRDefault="001D6A5F" w:rsidP="00281A20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F28AA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ge at injury</w:t>
            </w:r>
          </w:p>
        </w:tc>
        <w:tc>
          <w:tcPr>
            <w:tcW w:w="1515" w:type="dxa"/>
            <w:tcBorders>
              <w:left w:val="single" w:sz="4" w:space="0" w:color="auto"/>
            </w:tcBorders>
          </w:tcPr>
          <w:p w14:paraId="3FDBC5C0" w14:textId="77777777" w:rsidR="001D6A5F" w:rsidRPr="002F28AA" w:rsidRDefault="001D6A5F" w:rsidP="00281A20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81" w:type="dxa"/>
          </w:tcPr>
          <w:p w14:paraId="6D3E26FF" w14:textId="77777777" w:rsidR="001D6A5F" w:rsidRPr="002F28AA" w:rsidRDefault="001D6A5F" w:rsidP="00281A20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79" w:type="dxa"/>
            <w:tcBorders>
              <w:right w:val="single" w:sz="4" w:space="0" w:color="auto"/>
            </w:tcBorders>
          </w:tcPr>
          <w:p w14:paraId="046AF316" w14:textId="77777777" w:rsidR="001D6A5F" w:rsidRPr="002F28AA" w:rsidRDefault="001D6A5F" w:rsidP="00281A20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1D6A5F" w:rsidRPr="007B2F65" w14:paraId="047ED274" w14:textId="77777777" w:rsidTr="002F28AA">
        <w:trPr>
          <w:trHeight w:val="190"/>
        </w:trPr>
        <w:tc>
          <w:tcPr>
            <w:tcW w:w="4886" w:type="dxa"/>
            <w:tcBorders>
              <w:left w:val="single" w:sz="4" w:space="0" w:color="auto"/>
              <w:right w:val="single" w:sz="4" w:space="0" w:color="auto"/>
            </w:tcBorders>
          </w:tcPr>
          <w:p w14:paraId="08ACCC57" w14:textId="77777777" w:rsidR="001D6A5F" w:rsidRPr="002F28AA" w:rsidRDefault="001D6A5F" w:rsidP="00281A20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8A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Mean (SD)</w:t>
            </w:r>
          </w:p>
        </w:tc>
        <w:tc>
          <w:tcPr>
            <w:tcW w:w="1515" w:type="dxa"/>
            <w:tcBorders>
              <w:left w:val="single" w:sz="4" w:space="0" w:color="auto"/>
            </w:tcBorders>
          </w:tcPr>
          <w:p w14:paraId="6827DF86" w14:textId="77777777" w:rsidR="001D6A5F" w:rsidRPr="002F28AA" w:rsidRDefault="001D6A5F" w:rsidP="00281A20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8A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6 (8)</w:t>
            </w:r>
          </w:p>
        </w:tc>
        <w:tc>
          <w:tcPr>
            <w:tcW w:w="1381" w:type="dxa"/>
          </w:tcPr>
          <w:p w14:paraId="5CB7012D" w14:textId="77777777" w:rsidR="001D6A5F" w:rsidRPr="002F28AA" w:rsidRDefault="001D6A5F" w:rsidP="00281A20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8A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8 (8)</w:t>
            </w:r>
          </w:p>
        </w:tc>
        <w:tc>
          <w:tcPr>
            <w:tcW w:w="1479" w:type="dxa"/>
            <w:tcBorders>
              <w:right w:val="single" w:sz="4" w:space="0" w:color="auto"/>
            </w:tcBorders>
          </w:tcPr>
          <w:p w14:paraId="73B511F5" w14:textId="77777777" w:rsidR="001D6A5F" w:rsidRPr="002F28AA" w:rsidRDefault="001D6A5F" w:rsidP="00281A20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8A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16</w:t>
            </w:r>
          </w:p>
        </w:tc>
      </w:tr>
      <w:tr w:rsidR="00656A11" w:rsidRPr="007B2F65" w14:paraId="4E07E3FB" w14:textId="77777777" w:rsidTr="002F28AA">
        <w:trPr>
          <w:trHeight w:val="82"/>
        </w:trPr>
        <w:tc>
          <w:tcPr>
            <w:tcW w:w="4886" w:type="dxa"/>
            <w:tcBorders>
              <w:left w:val="single" w:sz="4" w:space="0" w:color="auto"/>
              <w:right w:val="single" w:sz="4" w:space="0" w:color="auto"/>
            </w:tcBorders>
          </w:tcPr>
          <w:p w14:paraId="105C55BB" w14:textId="77777777" w:rsidR="00656A11" w:rsidRPr="002F28AA" w:rsidRDefault="00656A11" w:rsidP="00281A20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8A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18-40 years</w:t>
            </w:r>
          </w:p>
        </w:tc>
        <w:tc>
          <w:tcPr>
            <w:tcW w:w="1515" w:type="dxa"/>
            <w:tcBorders>
              <w:left w:val="single" w:sz="4" w:space="0" w:color="auto"/>
            </w:tcBorders>
          </w:tcPr>
          <w:p w14:paraId="41519324" w14:textId="77777777" w:rsidR="00656A11" w:rsidRPr="002F28AA" w:rsidRDefault="00FC6C20" w:rsidP="00281A20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8A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6 (5%)</w:t>
            </w:r>
          </w:p>
        </w:tc>
        <w:tc>
          <w:tcPr>
            <w:tcW w:w="1381" w:type="dxa"/>
          </w:tcPr>
          <w:p w14:paraId="7186AC5C" w14:textId="77777777" w:rsidR="00656A11" w:rsidRPr="002F28AA" w:rsidRDefault="00FC6C20" w:rsidP="00281A20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8A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 (4%)</w:t>
            </w:r>
          </w:p>
        </w:tc>
        <w:tc>
          <w:tcPr>
            <w:tcW w:w="1479" w:type="dxa"/>
            <w:tcBorders>
              <w:right w:val="single" w:sz="4" w:space="0" w:color="auto"/>
            </w:tcBorders>
          </w:tcPr>
          <w:p w14:paraId="568F2EEB" w14:textId="77777777" w:rsidR="00656A11" w:rsidRPr="002F28AA" w:rsidRDefault="00FC6C20" w:rsidP="00281A20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8A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07</w:t>
            </w:r>
          </w:p>
        </w:tc>
      </w:tr>
      <w:tr w:rsidR="00656A11" w:rsidRPr="007B2F65" w14:paraId="06F36613" w14:textId="77777777" w:rsidTr="002F28AA">
        <w:trPr>
          <w:trHeight w:val="82"/>
        </w:trPr>
        <w:tc>
          <w:tcPr>
            <w:tcW w:w="4886" w:type="dxa"/>
            <w:tcBorders>
              <w:left w:val="single" w:sz="4" w:space="0" w:color="auto"/>
              <w:right w:val="single" w:sz="4" w:space="0" w:color="auto"/>
            </w:tcBorders>
          </w:tcPr>
          <w:p w14:paraId="1FC202A1" w14:textId="77777777" w:rsidR="00656A11" w:rsidRPr="002F28AA" w:rsidRDefault="00656A11" w:rsidP="00281A20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8A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41-50 years</w:t>
            </w:r>
          </w:p>
        </w:tc>
        <w:tc>
          <w:tcPr>
            <w:tcW w:w="1515" w:type="dxa"/>
            <w:tcBorders>
              <w:left w:val="single" w:sz="4" w:space="0" w:color="auto"/>
            </w:tcBorders>
          </w:tcPr>
          <w:p w14:paraId="70EBAA49" w14:textId="77777777" w:rsidR="00656A11" w:rsidRPr="002F28AA" w:rsidRDefault="00FC6C20" w:rsidP="00281A20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8A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1 (13%)</w:t>
            </w:r>
          </w:p>
        </w:tc>
        <w:tc>
          <w:tcPr>
            <w:tcW w:w="1381" w:type="dxa"/>
          </w:tcPr>
          <w:p w14:paraId="1BF09D85" w14:textId="77777777" w:rsidR="00656A11" w:rsidRPr="002F28AA" w:rsidRDefault="00FC6C20" w:rsidP="00281A20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8A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 (9%)</w:t>
            </w:r>
          </w:p>
        </w:tc>
        <w:tc>
          <w:tcPr>
            <w:tcW w:w="1479" w:type="dxa"/>
            <w:tcBorders>
              <w:right w:val="single" w:sz="4" w:space="0" w:color="auto"/>
            </w:tcBorders>
          </w:tcPr>
          <w:p w14:paraId="78D7B97A" w14:textId="77777777" w:rsidR="00656A11" w:rsidRPr="002F28AA" w:rsidRDefault="00656A11" w:rsidP="00281A20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656A11" w:rsidRPr="007B2F65" w14:paraId="7C4652F3" w14:textId="77777777" w:rsidTr="002F28AA">
        <w:trPr>
          <w:trHeight w:val="82"/>
        </w:trPr>
        <w:tc>
          <w:tcPr>
            <w:tcW w:w="4886" w:type="dxa"/>
            <w:tcBorders>
              <w:left w:val="single" w:sz="4" w:space="0" w:color="auto"/>
              <w:right w:val="single" w:sz="4" w:space="0" w:color="auto"/>
            </w:tcBorders>
          </w:tcPr>
          <w:p w14:paraId="429F97FB" w14:textId="77777777" w:rsidR="00656A11" w:rsidRPr="002F28AA" w:rsidRDefault="00656A11" w:rsidP="00281A20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8A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51-60 years</w:t>
            </w:r>
          </w:p>
        </w:tc>
        <w:tc>
          <w:tcPr>
            <w:tcW w:w="1515" w:type="dxa"/>
            <w:tcBorders>
              <w:left w:val="single" w:sz="4" w:space="0" w:color="auto"/>
            </w:tcBorders>
          </w:tcPr>
          <w:p w14:paraId="7F96510C" w14:textId="77777777" w:rsidR="00656A11" w:rsidRPr="002F28AA" w:rsidRDefault="00FC6C20" w:rsidP="00281A20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8A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10 (45%)</w:t>
            </w:r>
          </w:p>
        </w:tc>
        <w:tc>
          <w:tcPr>
            <w:tcW w:w="1381" w:type="dxa"/>
          </w:tcPr>
          <w:p w14:paraId="44B02388" w14:textId="77777777" w:rsidR="00656A11" w:rsidRPr="002F28AA" w:rsidRDefault="00FC6C20" w:rsidP="00281A20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8A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0 (43%)</w:t>
            </w:r>
          </w:p>
        </w:tc>
        <w:tc>
          <w:tcPr>
            <w:tcW w:w="1479" w:type="dxa"/>
            <w:tcBorders>
              <w:right w:val="single" w:sz="4" w:space="0" w:color="auto"/>
            </w:tcBorders>
          </w:tcPr>
          <w:p w14:paraId="34500115" w14:textId="77777777" w:rsidR="00656A11" w:rsidRPr="002F28AA" w:rsidRDefault="00656A11" w:rsidP="00281A20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656A11" w:rsidRPr="007B2F65" w14:paraId="008E8F01" w14:textId="77777777" w:rsidTr="002F28AA">
        <w:trPr>
          <w:trHeight w:val="82"/>
        </w:trPr>
        <w:tc>
          <w:tcPr>
            <w:tcW w:w="4886" w:type="dxa"/>
            <w:tcBorders>
              <w:left w:val="single" w:sz="4" w:space="0" w:color="auto"/>
              <w:right w:val="single" w:sz="4" w:space="0" w:color="auto"/>
            </w:tcBorders>
          </w:tcPr>
          <w:p w14:paraId="30E929B1" w14:textId="77777777" w:rsidR="00656A11" w:rsidRPr="002F28AA" w:rsidRDefault="00656A11" w:rsidP="00281A20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8A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61-65 years</w:t>
            </w:r>
          </w:p>
        </w:tc>
        <w:tc>
          <w:tcPr>
            <w:tcW w:w="1515" w:type="dxa"/>
            <w:tcBorders>
              <w:left w:val="single" w:sz="4" w:space="0" w:color="auto"/>
            </w:tcBorders>
          </w:tcPr>
          <w:p w14:paraId="7BF1370D" w14:textId="77777777" w:rsidR="00656A11" w:rsidRPr="002F28AA" w:rsidRDefault="00FC6C20" w:rsidP="00281A20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8A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9 (37%)</w:t>
            </w:r>
          </w:p>
        </w:tc>
        <w:tc>
          <w:tcPr>
            <w:tcW w:w="1381" w:type="dxa"/>
          </w:tcPr>
          <w:p w14:paraId="6FD9E010" w14:textId="77777777" w:rsidR="00656A11" w:rsidRPr="002F28AA" w:rsidRDefault="00FC6C20" w:rsidP="00281A20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8A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3 (44%)</w:t>
            </w:r>
          </w:p>
        </w:tc>
        <w:tc>
          <w:tcPr>
            <w:tcW w:w="1479" w:type="dxa"/>
            <w:tcBorders>
              <w:right w:val="single" w:sz="4" w:space="0" w:color="auto"/>
            </w:tcBorders>
          </w:tcPr>
          <w:p w14:paraId="1475A6D9" w14:textId="77777777" w:rsidR="00656A11" w:rsidRPr="002F28AA" w:rsidRDefault="00656A11" w:rsidP="00281A20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656A11" w:rsidRPr="007B2F65" w14:paraId="779ABE57" w14:textId="77777777" w:rsidTr="002F28AA">
        <w:trPr>
          <w:trHeight w:val="174"/>
        </w:trPr>
        <w:tc>
          <w:tcPr>
            <w:tcW w:w="4886" w:type="dxa"/>
            <w:tcBorders>
              <w:left w:val="single" w:sz="4" w:space="0" w:color="auto"/>
              <w:right w:val="single" w:sz="4" w:space="0" w:color="auto"/>
            </w:tcBorders>
          </w:tcPr>
          <w:p w14:paraId="7810C75E" w14:textId="77777777" w:rsidR="00656A11" w:rsidRPr="002F28AA" w:rsidRDefault="00656A11" w:rsidP="00281A20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F28AA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ex</w:t>
            </w:r>
          </w:p>
        </w:tc>
        <w:tc>
          <w:tcPr>
            <w:tcW w:w="1515" w:type="dxa"/>
            <w:tcBorders>
              <w:left w:val="single" w:sz="4" w:space="0" w:color="auto"/>
            </w:tcBorders>
          </w:tcPr>
          <w:p w14:paraId="36BD4F38" w14:textId="77777777" w:rsidR="00656A11" w:rsidRPr="002F28AA" w:rsidRDefault="00656A11" w:rsidP="00281A20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81" w:type="dxa"/>
          </w:tcPr>
          <w:p w14:paraId="1794F648" w14:textId="77777777" w:rsidR="00656A11" w:rsidRPr="002F28AA" w:rsidRDefault="00656A11" w:rsidP="00281A20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79" w:type="dxa"/>
            <w:tcBorders>
              <w:right w:val="single" w:sz="4" w:space="0" w:color="auto"/>
            </w:tcBorders>
          </w:tcPr>
          <w:p w14:paraId="48B8E0F4" w14:textId="77777777" w:rsidR="00656A11" w:rsidRPr="002F28AA" w:rsidRDefault="00656A11" w:rsidP="00281A20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656A11" w:rsidRPr="007B2F65" w14:paraId="4E3F6608" w14:textId="77777777" w:rsidTr="002F28AA">
        <w:trPr>
          <w:trHeight w:val="82"/>
        </w:trPr>
        <w:tc>
          <w:tcPr>
            <w:tcW w:w="4886" w:type="dxa"/>
            <w:tcBorders>
              <w:left w:val="single" w:sz="4" w:space="0" w:color="auto"/>
              <w:right w:val="single" w:sz="4" w:space="0" w:color="auto"/>
            </w:tcBorders>
          </w:tcPr>
          <w:p w14:paraId="0684F74F" w14:textId="77777777" w:rsidR="00656A11" w:rsidRPr="002F28AA" w:rsidRDefault="00656A11" w:rsidP="00281A20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8A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Male</w:t>
            </w:r>
          </w:p>
        </w:tc>
        <w:tc>
          <w:tcPr>
            <w:tcW w:w="1515" w:type="dxa"/>
            <w:tcBorders>
              <w:left w:val="single" w:sz="4" w:space="0" w:color="auto"/>
            </w:tcBorders>
          </w:tcPr>
          <w:p w14:paraId="36105429" w14:textId="77777777" w:rsidR="00656A11" w:rsidRPr="002F28AA" w:rsidRDefault="00656A11" w:rsidP="00281A20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8A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08 (73%)</w:t>
            </w:r>
          </w:p>
        </w:tc>
        <w:tc>
          <w:tcPr>
            <w:tcW w:w="1381" w:type="dxa"/>
          </w:tcPr>
          <w:p w14:paraId="2B798728" w14:textId="77777777" w:rsidR="00656A11" w:rsidRPr="002F28AA" w:rsidRDefault="00656A11" w:rsidP="00281A20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8A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7 (51%)</w:t>
            </w:r>
          </w:p>
        </w:tc>
        <w:tc>
          <w:tcPr>
            <w:tcW w:w="1479" w:type="dxa"/>
            <w:tcBorders>
              <w:right w:val="single" w:sz="4" w:space="0" w:color="auto"/>
            </w:tcBorders>
          </w:tcPr>
          <w:p w14:paraId="7042D056" w14:textId="77777777" w:rsidR="00656A11" w:rsidRPr="002F28AA" w:rsidRDefault="00656A11" w:rsidP="00281A20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8A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656A11" w:rsidRPr="007B2F65" w14:paraId="0D699913" w14:textId="77777777" w:rsidTr="002F28AA">
        <w:trPr>
          <w:trHeight w:val="244"/>
        </w:trPr>
        <w:tc>
          <w:tcPr>
            <w:tcW w:w="4886" w:type="dxa"/>
            <w:tcBorders>
              <w:left w:val="single" w:sz="4" w:space="0" w:color="auto"/>
              <w:right w:val="single" w:sz="4" w:space="0" w:color="auto"/>
            </w:tcBorders>
          </w:tcPr>
          <w:p w14:paraId="713A253C" w14:textId="77777777" w:rsidR="00656A11" w:rsidRPr="002F28AA" w:rsidRDefault="00656A11" w:rsidP="00281A20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8A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Female</w:t>
            </w:r>
          </w:p>
        </w:tc>
        <w:tc>
          <w:tcPr>
            <w:tcW w:w="1515" w:type="dxa"/>
            <w:tcBorders>
              <w:left w:val="single" w:sz="4" w:space="0" w:color="auto"/>
            </w:tcBorders>
          </w:tcPr>
          <w:p w14:paraId="5EB350F4" w14:textId="77777777" w:rsidR="00656A11" w:rsidRPr="002F28AA" w:rsidRDefault="00656A11" w:rsidP="00281A20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8A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8 (27%)</w:t>
            </w:r>
          </w:p>
        </w:tc>
        <w:tc>
          <w:tcPr>
            <w:tcW w:w="1381" w:type="dxa"/>
          </w:tcPr>
          <w:p w14:paraId="203578AF" w14:textId="77777777" w:rsidR="00656A11" w:rsidRPr="002F28AA" w:rsidRDefault="00656A11" w:rsidP="00281A20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8A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9 (49%)</w:t>
            </w:r>
          </w:p>
        </w:tc>
        <w:tc>
          <w:tcPr>
            <w:tcW w:w="1479" w:type="dxa"/>
            <w:tcBorders>
              <w:right w:val="single" w:sz="4" w:space="0" w:color="auto"/>
            </w:tcBorders>
          </w:tcPr>
          <w:p w14:paraId="3E639576" w14:textId="77777777" w:rsidR="00656A11" w:rsidRPr="002F28AA" w:rsidRDefault="00656A11" w:rsidP="00281A20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656A11" w:rsidRPr="007B2F65" w14:paraId="6626F857" w14:textId="77777777" w:rsidTr="002F28AA">
        <w:trPr>
          <w:trHeight w:val="244"/>
        </w:trPr>
        <w:tc>
          <w:tcPr>
            <w:tcW w:w="4886" w:type="dxa"/>
            <w:tcBorders>
              <w:left w:val="single" w:sz="4" w:space="0" w:color="auto"/>
              <w:right w:val="single" w:sz="4" w:space="0" w:color="auto"/>
            </w:tcBorders>
          </w:tcPr>
          <w:p w14:paraId="27223323" w14:textId="77777777" w:rsidR="00656A11" w:rsidRPr="002F28AA" w:rsidRDefault="00656A11" w:rsidP="00281A20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F28A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Socio-economic group</w:t>
            </w:r>
          </w:p>
        </w:tc>
        <w:tc>
          <w:tcPr>
            <w:tcW w:w="1515" w:type="dxa"/>
            <w:tcBorders>
              <w:left w:val="single" w:sz="4" w:space="0" w:color="auto"/>
            </w:tcBorders>
          </w:tcPr>
          <w:p w14:paraId="66109942" w14:textId="77777777" w:rsidR="00656A11" w:rsidRPr="002F28AA" w:rsidRDefault="00656A11" w:rsidP="00281A20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81" w:type="dxa"/>
          </w:tcPr>
          <w:p w14:paraId="25D46720" w14:textId="77777777" w:rsidR="00656A11" w:rsidRPr="002F28AA" w:rsidRDefault="00656A11" w:rsidP="00281A20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79" w:type="dxa"/>
            <w:tcBorders>
              <w:right w:val="single" w:sz="4" w:space="0" w:color="auto"/>
            </w:tcBorders>
          </w:tcPr>
          <w:p w14:paraId="6084EA8C" w14:textId="77777777" w:rsidR="00656A11" w:rsidRPr="002F28AA" w:rsidRDefault="00656A11" w:rsidP="00281A20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656A11" w:rsidRPr="007B2F65" w14:paraId="530CAE2C" w14:textId="77777777" w:rsidTr="002F28AA">
        <w:trPr>
          <w:trHeight w:val="244"/>
        </w:trPr>
        <w:tc>
          <w:tcPr>
            <w:tcW w:w="4886" w:type="dxa"/>
            <w:tcBorders>
              <w:left w:val="single" w:sz="4" w:space="0" w:color="auto"/>
              <w:right w:val="single" w:sz="4" w:space="0" w:color="auto"/>
            </w:tcBorders>
          </w:tcPr>
          <w:p w14:paraId="001208A3" w14:textId="77777777" w:rsidR="00656A11" w:rsidRPr="002F28AA" w:rsidRDefault="00656A11" w:rsidP="00281A20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8A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Self-employed </w:t>
            </w:r>
          </w:p>
        </w:tc>
        <w:tc>
          <w:tcPr>
            <w:tcW w:w="1515" w:type="dxa"/>
            <w:tcBorders>
              <w:left w:val="single" w:sz="4" w:space="0" w:color="auto"/>
            </w:tcBorders>
          </w:tcPr>
          <w:p w14:paraId="4EE1FF53" w14:textId="77777777" w:rsidR="00656A11" w:rsidRPr="002F28AA" w:rsidRDefault="00656A11" w:rsidP="00281A20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8A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(0%)</w:t>
            </w:r>
          </w:p>
        </w:tc>
        <w:tc>
          <w:tcPr>
            <w:tcW w:w="1381" w:type="dxa"/>
          </w:tcPr>
          <w:p w14:paraId="4F0CF024" w14:textId="77777777" w:rsidR="00656A11" w:rsidRPr="002F28AA" w:rsidRDefault="00656A11" w:rsidP="00281A20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8A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 (0%)</w:t>
            </w:r>
          </w:p>
        </w:tc>
        <w:tc>
          <w:tcPr>
            <w:tcW w:w="1479" w:type="dxa"/>
            <w:tcBorders>
              <w:right w:val="single" w:sz="4" w:space="0" w:color="auto"/>
            </w:tcBorders>
          </w:tcPr>
          <w:p w14:paraId="3E656627" w14:textId="77777777" w:rsidR="00656A11" w:rsidRPr="002F28AA" w:rsidRDefault="00656A11" w:rsidP="00281A20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8A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74</w:t>
            </w:r>
          </w:p>
        </w:tc>
      </w:tr>
      <w:tr w:rsidR="00656A11" w:rsidRPr="007B2F65" w14:paraId="5174FB1F" w14:textId="77777777" w:rsidTr="002F28AA">
        <w:trPr>
          <w:trHeight w:val="244"/>
        </w:trPr>
        <w:tc>
          <w:tcPr>
            <w:tcW w:w="4886" w:type="dxa"/>
            <w:tcBorders>
              <w:left w:val="single" w:sz="4" w:space="0" w:color="auto"/>
              <w:right w:val="single" w:sz="4" w:space="0" w:color="auto"/>
            </w:tcBorders>
          </w:tcPr>
          <w:p w14:paraId="2882BD2E" w14:textId="77777777" w:rsidR="00656A11" w:rsidRPr="002F28AA" w:rsidRDefault="00656A11" w:rsidP="00281A20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8A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Upper-level employees</w:t>
            </w:r>
          </w:p>
        </w:tc>
        <w:tc>
          <w:tcPr>
            <w:tcW w:w="1515" w:type="dxa"/>
            <w:tcBorders>
              <w:left w:val="single" w:sz="4" w:space="0" w:color="auto"/>
            </w:tcBorders>
          </w:tcPr>
          <w:p w14:paraId="3AA05678" w14:textId="77777777" w:rsidR="00656A11" w:rsidRPr="002F28AA" w:rsidRDefault="00656A11" w:rsidP="00281A20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8A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(0%)</w:t>
            </w:r>
          </w:p>
        </w:tc>
        <w:tc>
          <w:tcPr>
            <w:tcW w:w="1381" w:type="dxa"/>
          </w:tcPr>
          <w:p w14:paraId="3421FB62" w14:textId="77777777" w:rsidR="00656A11" w:rsidRPr="002F28AA" w:rsidRDefault="00656A11" w:rsidP="00281A20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8A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(0%)</w:t>
            </w:r>
          </w:p>
        </w:tc>
        <w:tc>
          <w:tcPr>
            <w:tcW w:w="1479" w:type="dxa"/>
            <w:tcBorders>
              <w:right w:val="single" w:sz="4" w:space="0" w:color="auto"/>
            </w:tcBorders>
          </w:tcPr>
          <w:p w14:paraId="16B5A483" w14:textId="77777777" w:rsidR="00656A11" w:rsidRPr="002F28AA" w:rsidRDefault="00656A11" w:rsidP="00281A20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656A11" w:rsidRPr="007B2F65" w14:paraId="04933233" w14:textId="77777777" w:rsidTr="002F28AA">
        <w:trPr>
          <w:trHeight w:val="244"/>
        </w:trPr>
        <w:tc>
          <w:tcPr>
            <w:tcW w:w="4886" w:type="dxa"/>
            <w:tcBorders>
              <w:left w:val="single" w:sz="4" w:space="0" w:color="auto"/>
              <w:right w:val="single" w:sz="4" w:space="0" w:color="auto"/>
            </w:tcBorders>
          </w:tcPr>
          <w:p w14:paraId="0FD2C3AF" w14:textId="77777777" w:rsidR="00656A11" w:rsidRPr="002F28AA" w:rsidRDefault="00656A11" w:rsidP="00281A20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8A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Lower-level employees</w:t>
            </w:r>
          </w:p>
        </w:tc>
        <w:tc>
          <w:tcPr>
            <w:tcW w:w="1515" w:type="dxa"/>
            <w:tcBorders>
              <w:left w:val="single" w:sz="4" w:space="0" w:color="auto"/>
            </w:tcBorders>
          </w:tcPr>
          <w:p w14:paraId="23A9C7E0" w14:textId="77777777" w:rsidR="00656A11" w:rsidRPr="002F28AA" w:rsidRDefault="00656A11" w:rsidP="00281A20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8A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 (0%)</w:t>
            </w:r>
          </w:p>
        </w:tc>
        <w:tc>
          <w:tcPr>
            <w:tcW w:w="1381" w:type="dxa"/>
          </w:tcPr>
          <w:p w14:paraId="436591CD" w14:textId="77777777" w:rsidR="00656A11" w:rsidRPr="002F28AA" w:rsidRDefault="00656A11" w:rsidP="00281A20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8A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 (0%)</w:t>
            </w:r>
          </w:p>
        </w:tc>
        <w:tc>
          <w:tcPr>
            <w:tcW w:w="1479" w:type="dxa"/>
            <w:tcBorders>
              <w:right w:val="single" w:sz="4" w:space="0" w:color="auto"/>
            </w:tcBorders>
          </w:tcPr>
          <w:p w14:paraId="2A972C82" w14:textId="77777777" w:rsidR="00656A11" w:rsidRPr="002F28AA" w:rsidRDefault="00656A11" w:rsidP="00281A20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656A11" w:rsidRPr="007B2F65" w14:paraId="2F40D04A" w14:textId="77777777" w:rsidTr="002F28AA">
        <w:trPr>
          <w:trHeight w:val="244"/>
        </w:trPr>
        <w:tc>
          <w:tcPr>
            <w:tcW w:w="4886" w:type="dxa"/>
            <w:tcBorders>
              <w:left w:val="single" w:sz="4" w:space="0" w:color="auto"/>
              <w:right w:val="single" w:sz="4" w:space="0" w:color="auto"/>
            </w:tcBorders>
          </w:tcPr>
          <w:p w14:paraId="1DF98022" w14:textId="77777777" w:rsidR="00656A11" w:rsidRPr="002F28AA" w:rsidRDefault="00656A11" w:rsidP="00281A20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8A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Manual workers</w:t>
            </w:r>
          </w:p>
        </w:tc>
        <w:tc>
          <w:tcPr>
            <w:tcW w:w="1515" w:type="dxa"/>
            <w:tcBorders>
              <w:left w:val="single" w:sz="4" w:space="0" w:color="auto"/>
            </w:tcBorders>
          </w:tcPr>
          <w:p w14:paraId="07B55546" w14:textId="77777777" w:rsidR="00656A11" w:rsidRPr="002F28AA" w:rsidRDefault="00656A11" w:rsidP="00281A20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8A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(0%)</w:t>
            </w:r>
          </w:p>
        </w:tc>
        <w:tc>
          <w:tcPr>
            <w:tcW w:w="1381" w:type="dxa"/>
          </w:tcPr>
          <w:p w14:paraId="52950564" w14:textId="77777777" w:rsidR="00656A11" w:rsidRPr="002F28AA" w:rsidRDefault="00656A11" w:rsidP="00281A20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8A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 (1%)</w:t>
            </w:r>
          </w:p>
        </w:tc>
        <w:tc>
          <w:tcPr>
            <w:tcW w:w="1479" w:type="dxa"/>
            <w:tcBorders>
              <w:right w:val="single" w:sz="4" w:space="0" w:color="auto"/>
            </w:tcBorders>
          </w:tcPr>
          <w:p w14:paraId="39FCB88D" w14:textId="77777777" w:rsidR="00656A11" w:rsidRPr="002F28AA" w:rsidRDefault="00656A11" w:rsidP="00281A20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656A11" w:rsidRPr="007B2F65" w14:paraId="45776F47" w14:textId="77777777" w:rsidTr="002F28AA">
        <w:trPr>
          <w:trHeight w:val="244"/>
        </w:trPr>
        <w:tc>
          <w:tcPr>
            <w:tcW w:w="4886" w:type="dxa"/>
            <w:tcBorders>
              <w:left w:val="single" w:sz="4" w:space="0" w:color="auto"/>
              <w:right w:val="single" w:sz="4" w:space="0" w:color="auto"/>
            </w:tcBorders>
          </w:tcPr>
          <w:p w14:paraId="64838344" w14:textId="77777777" w:rsidR="00656A11" w:rsidRPr="002F28AA" w:rsidRDefault="00656A11" w:rsidP="00281A20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8A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Students</w:t>
            </w:r>
          </w:p>
        </w:tc>
        <w:tc>
          <w:tcPr>
            <w:tcW w:w="1515" w:type="dxa"/>
            <w:tcBorders>
              <w:left w:val="single" w:sz="4" w:space="0" w:color="auto"/>
            </w:tcBorders>
          </w:tcPr>
          <w:p w14:paraId="244FC67C" w14:textId="77777777" w:rsidR="00656A11" w:rsidRPr="002F28AA" w:rsidRDefault="00656A11" w:rsidP="00281A20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8A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 (0%)</w:t>
            </w:r>
          </w:p>
        </w:tc>
        <w:tc>
          <w:tcPr>
            <w:tcW w:w="1381" w:type="dxa"/>
          </w:tcPr>
          <w:p w14:paraId="237E436A" w14:textId="77777777" w:rsidR="00656A11" w:rsidRPr="002F28AA" w:rsidRDefault="00656A11" w:rsidP="00281A20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8A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 (0%)</w:t>
            </w:r>
          </w:p>
        </w:tc>
        <w:tc>
          <w:tcPr>
            <w:tcW w:w="1479" w:type="dxa"/>
            <w:tcBorders>
              <w:right w:val="single" w:sz="4" w:space="0" w:color="auto"/>
            </w:tcBorders>
          </w:tcPr>
          <w:p w14:paraId="3DECEE1C" w14:textId="77777777" w:rsidR="00656A11" w:rsidRPr="002F28AA" w:rsidRDefault="00656A11" w:rsidP="00281A20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656A11" w:rsidRPr="007B2F65" w14:paraId="5DABEEE9" w14:textId="77777777" w:rsidTr="002F28AA">
        <w:trPr>
          <w:trHeight w:val="244"/>
        </w:trPr>
        <w:tc>
          <w:tcPr>
            <w:tcW w:w="4886" w:type="dxa"/>
            <w:tcBorders>
              <w:left w:val="single" w:sz="4" w:space="0" w:color="auto"/>
              <w:right w:val="single" w:sz="4" w:space="0" w:color="auto"/>
            </w:tcBorders>
          </w:tcPr>
          <w:p w14:paraId="11F4DF19" w14:textId="77777777" w:rsidR="00656A11" w:rsidRPr="002F28AA" w:rsidRDefault="00656A11" w:rsidP="00281A20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8A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Pensioners</w:t>
            </w:r>
          </w:p>
        </w:tc>
        <w:tc>
          <w:tcPr>
            <w:tcW w:w="1515" w:type="dxa"/>
            <w:tcBorders>
              <w:left w:val="single" w:sz="4" w:space="0" w:color="auto"/>
            </w:tcBorders>
          </w:tcPr>
          <w:p w14:paraId="7A1F6F8F" w14:textId="77777777" w:rsidR="00656A11" w:rsidRPr="002F28AA" w:rsidRDefault="00656A11" w:rsidP="00281A20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8A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78 (98%)</w:t>
            </w:r>
          </w:p>
        </w:tc>
        <w:tc>
          <w:tcPr>
            <w:tcW w:w="1381" w:type="dxa"/>
          </w:tcPr>
          <w:p w14:paraId="2307CAF8" w14:textId="77777777" w:rsidR="00656A11" w:rsidRPr="002F28AA" w:rsidRDefault="00656A11" w:rsidP="00281A20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8A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19 (98%)</w:t>
            </w:r>
          </w:p>
        </w:tc>
        <w:tc>
          <w:tcPr>
            <w:tcW w:w="1479" w:type="dxa"/>
            <w:tcBorders>
              <w:right w:val="single" w:sz="4" w:space="0" w:color="auto"/>
            </w:tcBorders>
          </w:tcPr>
          <w:p w14:paraId="7D02560B" w14:textId="77777777" w:rsidR="00656A11" w:rsidRPr="002F28AA" w:rsidRDefault="00656A11" w:rsidP="00281A20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656A11" w:rsidRPr="007B2F65" w14:paraId="5D1EBA94" w14:textId="77777777" w:rsidTr="002F28AA">
        <w:trPr>
          <w:trHeight w:val="244"/>
        </w:trPr>
        <w:tc>
          <w:tcPr>
            <w:tcW w:w="4886" w:type="dxa"/>
            <w:tcBorders>
              <w:left w:val="single" w:sz="4" w:space="0" w:color="auto"/>
              <w:right w:val="single" w:sz="4" w:space="0" w:color="auto"/>
            </w:tcBorders>
          </w:tcPr>
          <w:p w14:paraId="27F957DB" w14:textId="77777777" w:rsidR="00656A11" w:rsidRPr="002F28AA" w:rsidRDefault="00656A11" w:rsidP="00281A20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8A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Unemployed</w:t>
            </w:r>
          </w:p>
        </w:tc>
        <w:tc>
          <w:tcPr>
            <w:tcW w:w="1515" w:type="dxa"/>
            <w:tcBorders>
              <w:left w:val="single" w:sz="4" w:space="0" w:color="auto"/>
            </w:tcBorders>
          </w:tcPr>
          <w:p w14:paraId="23AC4606" w14:textId="77777777" w:rsidR="00656A11" w:rsidRPr="002F28AA" w:rsidRDefault="00656A11" w:rsidP="00281A20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8A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 (1%)</w:t>
            </w:r>
          </w:p>
        </w:tc>
        <w:tc>
          <w:tcPr>
            <w:tcW w:w="1381" w:type="dxa"/>
          </w:tcPr>
          <w:p w14:paraId="23072960" w14:textId="77777777" w:rsidR="00656A11" w:rsidRPr="002F28AA" w:rsidRDefault="00656A11" w:rsidP="00281A20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8A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 (1%)</w:t>
            </w:r>
          </w:p>
        </w:tc>
        <w:tc>
          <w:tcPr>
            <w:tcW w:w="1479" w:type="dxa"/>
            <w:tcBorders>
              <w:right w:val="single" w:sz="4" w:space="0" w:color="auto"/>
            </w:tcBorders>
          </w:tcPr>
          <w:p w14:paraId="64CB0F81" w14:textId="77777777" w:rsidR="00656A11" w:rsidRPr="002F28AA" w:rsidRDefault="00656A11" w:rsidP="00281A20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656A11" w:rsidRPr="007B2F65" w14:paraId="00B5077A" w14:textId="77777777" w:rsidTr="002F28AA">
        <w:trPr>
          <w:trHeight w:val="244"/>
        </w:trPr>
        <w:tc>
          <w:tcPr>
            <w:tcW w:w="4886" w:type="dxa"/>
            <w:tcBorders>
              <w:left w:val="single" w:sz="4" w:space="0" w:color="auto"/>
              <w:right w:val="single" w:sz="4" w:space="0" w:color="auto"/>
            </w:tcBorders>
          </w:tcPr>
          <w:p w14:paraId="7EE89D1F" w14:textId="77777777" w:rsidR="00656A11" w:rsidRPr="002F28AA" w:rsidRDefault="00656A11" w:rsidP="00281A20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8A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Unknown</w:t>
            </w:r>
          </w:p>
        </w:tc>
        <w:tc>
          <w:tcPr>
            <w:tcW w:w="1515" w:type="dxa"/>
            <w:tcBorders>
              <w:left w:val="single" w:sz="4" w:space="0" w:color="auto"/>
            </w:tcBorders>
          </w:tcPr>
          <w:p w14:paraId="3CE0BAE7" w14:textId="77777777" w:rsidR="00656A11" w:rsidRPr="002F28AA" w:rsidRDefault="00656A11" w:rsidP="00281A20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8A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 (1%)</w:t>
            </w:r>
          </w:p>
        </w:tc>
        <w:tc>
          <w:tcPr>
            <w:tcW w:w="1381" w:type="dxa"/>
          </w:tcPr>
          <w:p w14:paraId="146F0783" w14:textId="77777777" w:rsidR="00656A11" w:rsidRPr="002F28AA" w:rsidRDefault="00656A11" w:rsidP="00281A20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8A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 (0%)</w:t>
            </w:r>
          </w:p>
        </w:tc>
        <w:tc>
          <w:tcPr>
            <w:tcW w:w="1479" w:type="dxa"/>
            <w:tcBorders>
              <w:right w:val="single" w:sz="4" w:space="0" w:color="auto"/>
            </w:tcBorders>
          </w:tcPr>
          <w:p w14:paraId="027FED08" w14:textId="77777777" w:rsidR="00656A11" w:rsidRPr="002F28AA" w:rsidRDefault="00656A11" w:rsidP="00281A20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656A11" w:rsidRPr="007B2F65" w14:paraId="01C580BE" w14:textId="77777777" w:rsidTr="002F28AA">
        <w:trPr>
          <w:trHeight w:val="244"/>
        </w:trPr>
        <w:tc>
          <w:tcPr>
            <w:tcW w:w="4886" w:type="dxa"/>
            <w:tcBorders>
              <w:left w:val="single" w:sz="4" w:space="0" w:color="auto"/>
              <w:right w:val="single" w:sz="4" w:space="0" w:color="auto"/>
            </w:tcBorders>
          </w:tcPr>
          <w:p w14:paraId="3BEC964F" w14:textId="77777777" w:rsidR="00656A11" w:rsidRPr="002F28AA" w:rsidRDefault="00656A11" w:rsidP="00281A20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8A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Education level</w:t>
            </w:r>
          </w:p>
        </w:tc>
        <w:tc>
          <w:tcPr>
            <w:tcW w:w="1515" w:type="dxa"/>
            <w:tcBorders>
              <w:left w:val="single" w:sz="4" w:space="0" w:color="auto"/>
            </w:tcBorders>
          </w:tcPr>
          <w:p w14:paraId="7E4F2E01" w14:textId="77777777" w:rsidR="00656A11" w:rsidRPr="002F28AA" w:rsidRDefault="00656A11" w:rsidP="00281A20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81" w:type="dxa"/>
          </w:tcPr>
          <w:p w14:paraId="3EA4DD3E" w14:textId="77777777" w:rsidR="00656A11" w:rsidRPr="002F28AA" w:rsidRDefault="00656A11" w:rsidP="00281A20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79" w:type="dxa"/>
            <w:tcBorders>
              <w:right w:val="single" w:sz="4" w:space="0" w:color="auto"/>
            </w:tcBorders>
          </w:tcPr>
          <w:p w14:paraId="55C8572F" w14:textId="77777777" w:rsidR="00656A11" w:rsidRPr="002F28AA" w:rsidRDefault="00656A11" w:rsidP="00281A20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656A11" w:rsidRPr="007B2F65" w14:paraId="4105150B" w14:textId="77777777" w:rsidTr="002F28AA">
        <w:trPr>
          <w:trHeight w:val="274"/>
        </w:trPr>
        <w:tc>
          <w:tcPr>
            <w:tcW w:w="4886" w:type="dxa"/>
            <w:tcBorders>
              <w:left w:val="single" w:sz="4" w:space="0" w:color="auto"/>
              <w:right w:val="single" w:sz="4" w:space="0" w:color="auto"/>
            </w:tcBorders>
          </w:tcPr>
          <w:p w14:paraId="10E8A443" w14:textId="77777777" w:rsidR="00656A11" w:rsidRPr="002F28AA" w:rsidRDefault="00656A11" w:rsidP="00281A20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8A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Upper-secondary</w:t>
            </w:r>
          </w:p>
        </w:tc>
        <w:tc>
          <w:tcPr>
            <w:tcW w:w="1515" w:type="dxa"/>
            <w:tcBorders>
              <w:left w:val="single" w:sz="4" w:space="0" w:color="auto"/>
            </w:tcBorders>
          </w:tcPr>
          <w:p w14:paraId="47F24A66" w14:textId="77777777" w:rsidR="00656A11" w:rsidRPr="002F28AA" w:rsidRDefault="00656A11" w:rsidP="00281A20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8A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6 (25%)</w:t>
            </w:r>
          </w:p>
        </w:tc>
        <w:tc>
          <w:tcPr>
            <w:tcW w:w="1381" w:type="dxa"/>
          </w:tcPr>
          <w:p w14:paraId="351D1468" w14:textId="77777777" w:rsidR="00656A11" w:rsidRPr="002F28AA" w:rsidRDefault="00656A11" w:rsidP="00281A20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8A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8 (21%)</w:t>
            </w:r>
          </w:p>
        </w:tc>
        <w:tc>
          <w:tcPr>
            <w:tcW w:w="1479" w:type="dxa"/>
            <w:tcBorders>
              <w:right w:val="single" w:sz="4" w:space="0" w:color="auto"/>
            </w:tcBorders>
          </w:tcPr>
          <w:p w14:paraId="37A49C18" w14:textId="77777777" w:rsidR="00656A11" w:rsidRPr="002F28AA" w:rsidRDefault="00656A11" w:rsidP="00281A20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8A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59</w:t>
            </w:r>
          </w:p>
        </w:tc>
      </w:tr>
      <w:tr w:rsidR="00656A11" w:rsidRPr="007B2F65" w14:paraId="578DE60E" w14:textId="77777777" w:rsidTr="002F28AA">
        <w:trPr>
          <w:trHeight w:val="244"/>
        </w:trPr>
        <w:tc>
          <w:tcPr>
            <w:tcW w:w="4886" w:type="dxa"/>
            <w:tcBorders>
              <w:left w:val="single" w:sz="4" w:space="0" w:color="auto"/>
              <w:right w:val="single" w:sz="4" w:space="0" w:color="auto"/>
            </w:tcBorders>
          </w:tcPr>
          <w:p w14:paraId="7B05160B" w14:textId="77777777" w:rsidR="00656A11" w:rsidRPr="002F28AA" w:rsidRDefault="00656A11" w:rsidP="00281A20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F28A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Short-cycle tertiary</w:t>
            </w:r>
          </w:p>
        </w:tc>
        <w:tc>
          <w:tcPr>
            <w:tcW w:w="1515" w:type="dxa"/>
            <w:tcBorders>
              <w:left w:val="single" w:sz="4" w:space="0" w:color="auto"/>
            </w:tcBorders>
          </w:tcPr>
          <w:p w14:paraId="0D2B960A" w14:textId="77777777" w:rsidR="00656A11" w:rsidRPr="002F28AA" w:rsidRDefault="00656A11" w:rsidP="00281A20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8A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7 (7%)</w:t>
            </w:r>
          </w:p>
        </w:tc>
        <w:tc>
          <w:tcPr>
            <w:tcW w:w="1381" w:type="dxa"/>
          </w:tcPr>
          <w:p w14:paraId="5C27C2CA" w14:textId="77777777" w:rsidR="00656A11" w:rsidRPr="002F28AA" w:rsidRDefault="00656A11" w:rsidP="00281A20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8A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 (5%)</w:t>
            </w:r>
          </w:p>
        </w:tc>
        <w:tc>
          <w:tcPr>
            <w:tcW w:w="1479" w:type="dxa"/>
            <w:tcBorders>
              <w:right w:val="single" w:sz="4" w:space="0" w:color="auto"/>
            </w:tcBorders>
          </w:tcPr>
          <w:p w14:paraId="7C68B252" w14:textId="77777777" w:rsidR="00656A11" w:rsidRPr="002F28AA" w:rsidRDefault="00656A11" w:rsidP="00281A20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656A11" w:rsidRPr="007B2F65" w14:paraId="6BED9A12" w14:textId="77777777" w:rsidTr="002F28AA">
        <w:trPr>
          <w:trHeight w:val="244"/>
        </w:trPr>
        <w:tc>
          <w:tcPr>
            <w:tcW w:w="4886" w:type="dxa"/>
            <w:tcBorders>
              <w:left w:val="single" w:sz="4" w:space="0" w:color="auto"/>
              <w:right w:val="single" w:sz="4" w:space="0" w:color="auto"/>
            </w:tcBorders>
          </w:tcPr>
          <w:p w14:paraId="79BF8112" w14:textId="77777777" w:rsidR="00656A11" w:rsidRPr="002F28AA" w:rsidRDefault="00656A11" w:rsidP="00281A20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8A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Bachelor or equivalent</w:t>
            </w:r>
          </w:p>
        </w:tc>
        <w:tc>
          <w:tcPr>
            <w:tcW w:w="1515" w:type="dxa"/>
            <w:tcBorders>
              <w:left w:val="single" w:sz="4" w:space="0" w:color="auto"/>
            </w:tcBorders>
          </w:tcPr>
          <w:p w14:paraId="42C79583" w14:textId="77777777" w:rsidR="00656A11" w:rsidRPr="002F28AA" w:rsidRDefault="00656A11" w:rsidP="00281A20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8A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8 (4%)</w:t>
            </w:r>
          </w:p>
        </w:tc>
        <w:tc>
          <w:tcPr>
            <w:tcW w:w="1381" w:type="dxa"/>
          </w:tcPr>
          <w:p w14:paraId="7DBF93BC" w14:textId="77777777" w:rsidR="00656A11" w:rsidRPr="002F28AA" w:rsidRDefault="00656A11" w:rsidP="00281A20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8A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 (3%)</w:t>
            </w:r>
          </w:p>
        </w:tc>
        <w:tc>
          <w:tcPr>
            <w:tcW w:w="1479" w:type="dxa"/>
            <w:tcBorders>
              <w:right w:val="single" w:sz="4" w:space="0" w:color="auto"/>
            </w:tcBorders>
          </w:tcPr>
          <w:p w14:paraId="399388A3" w14:textId="77777777" w:rsidR="00656A11" w:rsidRPr="002F28AA" w:rsidRDefault="00656A11" w:rsidP="00281A20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656A11" w:rsidRPr="007B2F65" w14:paraId="3538BFA5" w14:textId="77777777" w:rsidTr="002F28AA">
        <w:trPr>
          <w:trHeight w:val="244"/>
        </w:trPr>
        <w:tc>
          <w:tcPr>
            <w:tcW w:w="4886" w:type="dxa"/>
            <w:tcBorders>
              <w:left w:val="single" w:sz="4" w:space="0" w:color="auto"/>
              <w:right w:val="single" w:sz="4" w:space="0" w:color="auto"/>
            </w:tcBorders>
          </w:tcPr>
          <w:p w14:paraId="153CA1F9" w14:textId="77777777" w:rsidR="00656A11" w:rsidRPr="002F28AA" w:rsidRDefault="00656A11" w:rsidP="00281A20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8A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Master or equivalent</w:t>
            </w:r>
          </w:p>
        </w:tc>
        <w:tc>
          <w:tcPr>
            <w:tcW w:w="1515" w:type="dxa"/>
            <w:tcBorders>
              <w:left w:val="single" w:sz="4" w:space="0" w:color="auto"/>
            </w:tcBorders>
          </w:tcPr>
          <w:p w14:paraId="521E83A1" w14:textId="77777777" w:rsidR="00656A11" w:rsidRPr="002F28AA" w:rsidRDefault="00656A11" w:rsidP="00281A20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8A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 (2%)</w:t>
            </w:r>
          </w:p>
        </w:tc>
        <w:tc>
          <w:tcPr>
            <w:tcW w:w="1381" w:type="dxa"/>
          </w:tcPr>
          <w:p w14:paraId="77AC9DD6" w14:textId="77777777" w:rsidR="00656A11" w:rsidRPr="002F28AA" w:rsidRDefault="00656A11" w:rsidP="00281A20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8A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 (3%)</w:t>
            </w:r>
          </w:p>
        </w:tc>
        <w:tc>
          <w:tcPr>
            <w:tcW w:w="1479" w:type="dxa"/>
            <w:tcBorders>
              <w:right w:val="single" w:sz="4" w:space="0" w:color="auto"/>
            </w:tcBorders>
          </w:tcPr>
          <w:p w14:paraId="34301F97" w14:textId="77777777" w:rsidR="00656A11" w:rsidRPr="002F28AA" w:rsidRDefault="00656A11" w:rsidP="00281A20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656A11" w:rsidRPr="007B2F65" w14:paraId="4991165C" w14:textId="77777777" w:rsidTr="002F28AA">
        <w:trPr>
          <w:trHeight w:val="244"/>
        </w:trPr>
        <w:tc>
          <w:tcPr>
            <w:tcW w:w="4886" w:type="dxa"/>
            <w:tcBorders>
              <w:left w:val="single" w:sz="4" w:space="0" w:color="auto"/>
              <w:right w:val="single" w:sz="4" w:space="0" w:color="auto"/>
            </w:tcBorders>
          </w:tcPr>
          <w:p w14:paraId="5D1CE3F9" w14:textId="77777777" w:rsidR="00656A11" w:rsidRPr="002F28AA" w:rsidRDefault="00656A11" w:rsidP="00281A20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8A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Doctor or equivalent</w:t>
            </w:r>
          </w:p>
        </w:tc>
        <w:tc>
          <w:tcPr>
            <w:tcW w:w="1515" w:type="dxa"/>
            <w:tcBorders>
              <w:left w:val="single" w:sz="4" w:space="0" w:color="auto"/>
            </w:tcBorders>
          </w:tcPr>
          <w:p w14:paraId="3862A8CA" w14:textId="77777777" w:rsidR="00656A11" w:rsidRPr="002F28AA" w:rsidRDefault="00656A11" w:rsidP="00281A20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8A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 (0)</w:t>
            </w:r>
          </w:p>
        </w:tc>
        <w:tc>
          <w:tcPr>
            <w:tcW w:w="1381" w:type="dxa"/>
          </w:tcPr>
          <w:p w14:paraId="3BF22559" w14:textId="77777777" w:rsidR="00656A11" w:rsidRPr="002F28AA" w:rsidRDefault="00656A11" w:rsidP="00281A20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8A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(0%)</w:t>
            </w:r>
          </w:p>
        </w:tc>
        <w:tc>
          <w:tcPr>
            <w:tcW w:w="1479" w:type="dxa"/>
            <w:tcBorders>
              <w:right w:val="single" w:sz="4" w:space="0" w:color="auto"/>
            </w:tcBorders>
          </w:tcPr>
          <w:p w14:paraId="538FAA9C" w14:textId="77777777" w:rsidR="00656A11" w:rsidRPr="002F28AA" w:rsidRDefault="00656A11" w:rsidP="00281A20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656A11" w:rsidRPr="007B2F65" w14:paraId="67E01900" w14:textId="77777777" w:rsidTr="002F28AA">
        <w:trPr>
          <w:trHeight w:val="244"/>
        </w:trPr>
        <w:tc>
          <w:tcPr>
            <w:tcW w:w="4886" w:type="dxa"/>
            <w:tcBorders>
              <w:left w:val="single" w:sz="4" w:space="0" w:color="auto"/>
              <w:right w:val="single" w:sz="4" w:space="0" w:color="auto"/>
            </w:tcBorders>
          </w:tcPr>
          <w:p w14:paraId="5E13B2A5" w14:textId="77777777" w:rsidR="00656A11" w:rsidRPr="002F28AA" w:rsidRDefault="00656A11" w:rsidP="00281A20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8A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Unknown</w:t>
            </w:r>
          </w:p>
        </w:tc>
        <w:tc>
          <w:tcPr>
            <w:tcW w:w="1515" w:type="dxa"/>
            <w:tcBorders>
              <w:left w:val="single" w:sz="4" w:space="0" w:color="auto"/>
            </w:tcBorders>
          </w:tcPr>
          <w:p w14:paraId="34B93B02" w14:textId="77777777" w:rsidR="00656A11" w:rsidRPr="002F28AA" w:rsidRDefault="00656A11" w:rsidP="00281A20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8A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29 (62%)</w:t>
            </w:r>
          </w:p>
        </w:tc>
        <w:tc>
          <w:tcPr>
            <w:tcW w:w="1381" w:type="dxa"/>
          </w:tcPr>
          <w:p w14:paraId="4119981D" w14:textId="77777777" w:rsidR="00656A11" w:rsidRPr="002F28AA" w:rsidRDefault="00656A11" w:rsidP="00281A20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8A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0 (68%)</w:t>
            </w:r>
          </w:p>
        </w:tc>
        <w:tc>
          <w:tcPr>
            <w:tcW w:w="1479" w:type="dxa"/>
            <w:tcBorders>
              <w:right w:val="single" w:sz="4" w:space="0" w:color="auto"/>
            </w:tcBorders>
          </w:tcPr>
          <w:p w14:paraId="0DED68F4" w14:textId="77777777" w:rsidR="00656A11" w:rsidRPr="002F28AA" w:rsidRDefault="00656A11" w:rsidP="00281A20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656A11" w:rsidRPr="007B2F65" w14:paraId="4D62C2F6" w14:textId="77777777" w:rsidTr="002F28AA">
        <w:trPr>
          <w:trHeight w:val="174"/>
        </w:trPr>
        <w:tc>
          <w:tcPr>
            <w:tcW w:w="4886" w:type="dxa"/>
            <w:tcBorders>
              <w:left w:val="single" w:sz="4" w:space="0" w:color="auto"/>
              <w:right w:val="single" w:sz="4" w:space="0" w:color="auto"/>
            </w:tcBorders>
          </w:tcPr>
          <w:p w14:paraId="1010B290" w14:textId="77777777" w:rsidR="00656A11" w:rsidRPr="002F28AA" w:rsidRDefault="00656A11" w:rsidP="00281A20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F28AA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Hospital length of stay</w:t>
            </w:r>
            <w:r w:rsidR="00787D50" w:rsidRPr="002F28A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†</w:t>
            </w:r>
          </w:p>
        </w:tc>
        <w:tc>
          <w:tcPr>
            <w:tcW w:w="1515" w:type="dxa"/>
            <w:tcBorders>
              <w:left w:val="single" w:sz="4" w:space="0" w:color="auto"/>
            </w:tcBorders>
          </w:tcPr>
          <w:p w14:paraId="6B9EFD06" w14:textId="77777777" w:rsidR="00656A11" w:rsidRPr="002F28AA" w:rsidRDefault="00656A11" w:rsidP="00281A20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81" w:type="dxa"/>
          </w:tcPr>
          <w:p w14:paraId="4D5DD0A8" w14:textId="77777777" w:rsidR="00656A11" w:rsidRPr="002F28AA" w:rsidRDefault="00656A11" w:rsidP="00281A20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79" w:type="dxa"/>
            <w:tcBorders>
              <w:right w:val="single" w:sz="4" w:space="0" w:color="auto"/>
            </w:tcBorders>
          </w:tcPr>
          <w:p w14:paraId="231A9214" w14:textId="77777777" w:rsidR="00656A11" w:rsidRPr="002F28AA" w:rsidRDefault="00656A11" w:rsidP="00281A20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656A11" w:rsidRPr="007B2F65" w14:paraId="04ABEA24" w14:textId="77777777" w:rsidTr="002F28AA">
        <w:trPr>
          <w:trHeight w:val="174"/>
        </w:trPr>
        <w:tc>
          <w:tcPr>
            <w:tcW w:w="4886" w:type="dxa"/>
            <w:tcBorders>
              <w:left w:val="single" w:sz="4" w:space="0" w:color="auto"/>
              <w:right w:val="single" w:sz="4" w:space="0" w:color="auto"/>
            </w:tcBorders>
          </w:tcPr>
          <w:p w14:paraId="60DE2BF6" w14:textId="77777777" w:rsidR="00656A11" w:rsidRPr="002F28AA" w:rsidRDefault="00656A11" w:rsidP="00281A2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F28A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3-5 days</w:t>
            </w:r>
          </w:p>
        </w:tc>
        <w:tc>
          <w:tcPr>
            <w:tcW w:w="1515" w:type="dxa"/>
            <w:tcBorders>
              <w:left w:val="single" w:sz="4" w:space="0" w:color="auto"/>
            </w:tcBorders>
          </w:tcPr>
          <w:p w14:paraId="464958FA" w14:textId="77777777" w:rsidR="00656A11" w:rsidRPr="002F28AA" w:rsidRDefault="00656A11" w:rsidP="00281A20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8A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8 (17%)</w:t>
            </w:r>
          </w:p>
        </w:tc>
        <w:tc>
          <w:tcPr>
            <w:tcW w:w="1381" w:type="dxa"/>
          </w:tcPr>
          <w:p w14:paraId="06E75C25" w14:textId="77777777" w:rsidR="00656A11" w:rsidRPr="002F28AA" w:rsidRDefault="00656A11" w:rsidP="00281A20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8A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479" w:type="dxa"/>
            <w:tcBorders>
              <w:right w:val="single" w:sz="4" w:space="0" w:color="auto"/>
            </w:tcBorders>
          </w:tcPr>
          <w:p w14:paraId="74C6AB70" w14:textId="77777777" w:rsidR="00656A11" w:rsidRPr="002F28AA" w:rsidRDefault="00656A11" w:rsidP="00281A20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8A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</w:tr>
      <w:tr w:rsidR="00656A11" w:rsidRPr="007B2F65" w14:paraId="7261C1A4" w14:textId="77777777" w:rsidTr="002F28AA">
        <w:trPr>
          <w:trHeight w:val="174"/>
        </w:trPr>
        <w:tc>
          <w:tcPr>
            <w:tcW w:w="4886" w:type="dxa"/>
            <w:tcBorders>
              <w:left w:val="single" w:sz="4" w:space="0" w:color="auto"/>
              <w:right w:val="single" w:sz="4" w:space="0" w:color="auto"/>
            </w:tcBorders>
          </w:tcPr>
          <w:p w14:paraId="524223B2" w14:textId="77777777" w:rsidR="00656A11" w:rsidRPr="002F28AA" w:rsidRDefault="00656A11" w:rsidP="00281A2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F28A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6-10 days</w:t>
            </w:r>
          </w:p>
        </w:tc>
        <w:tc>
          <w:tcPr>
            <w:tcW w:w="1515" w:type="dxa"/>
            <w:tcBorders>
              <w:left w:val="single" w:sz="4" w:space="0" w:color="auto"/>
            </w:tcBorders>
          </w:tcPr>
          <w:p w14:paraId="4E603B7B" w14:textId="77777777" w:rsidR="00656A11" w:rsidRPr="002F28AA" w:rsidRDefault="00656A11" w:rsidP="00281A20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8A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3 (26%)</w:t>
            </w:r>
          </w:p>
        </w:tc>
        <w:tc>
          <w:tcPr>
            <w:tcW w:w="1381" w:type="dxa"/>
          </w:tcPr>
          <w:p w14:paraId="5CD6B307" w14:textId="77777777" w:rsidR="00656A11" w:rsidRPr="002F28AA" w:rsidRDefault="00656A11" w:rsidP="00281A20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8A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479" w:type="dxa"/>
            <w:tcBorders>
              <w:right w:val="single" w:sz="4" w:space="0" w:color="auto"/>
            </w:tcBorders>
          </w:tcPr>
          <w:p w14:paraId="339EE91D" w14:textId="77777777" w:rsidR="00656A11" w:rsidRPr="002F28AA" w:rsidRDefault="00656A11" w:rsidP="00281A20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656A11" w:rsidRPr="007B2F65" w14:paraId="5B830E03" w14:textId="77777777" w:rsidTr="002F28AA">
        <w:trPr>
          <w:trHeight w:val="174"/>
        </w:trPr>
        <w:tc>
          <w:tcPr>
            <w:tcW w:w="4886" w:type="dxa"/>
            <w:tcBorders>
              <w:left w:val="single" w:sz="4" w:space="0" w:color="auto"/>
              <w:right w:val="single" w:sz="4" w:space="0" w:color="auto"/>
            </w:tcBorders>
          </w:tcPr>
          <w:p w14:paraId="2B4EB50E" w14:textId="77777777" w:rsidR="00656A11" w:rsidRPr="002F28AA" w:rsidRDefault="00656A11" w:rsidP="00281A2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F28A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11-24 days</w:t>
            </w:r>
          </w:p>
        </w:tc>
        <w:tc>
          <w:tcPr>
            <w:tcW w:w="1515" w:type="dxa"/>
            <w:tcBorders>
              <w:left w:val="single" w:sz="4" w:space="0" w:color="auto"/>
            </w:tcBorders>
          </w:tcPr>
          <w:p w14:paraId="058492F6" w14:textId="77777777" w:rsidR="00656A11" w:rsidRPr="002F28AA" w:rsidRDefault="00656A11" w:rsidP="00281A20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8A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7 (30%)</w:t>
            </w:r>
          </w:p>
        </w:tc>
        <w:tc>
          <w:tcPr>
            <w:tcW w:w="1381" w:type="dxa"/>
          </w:tcPr>
          <w:p w14:paraId="4A0695AC" w14:textId="77777777" w:rsidR="00656A11" w:rsidRPr="002F28AA" w:rsidRDefault="00656A11" w:rsidP="00281A20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8A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479" w:type="dxa"/>
            <w:tcBorders>
              <w:right w:val="single" w:sz="4" w:space="0" w:color="auto"/>
            </w:tcBorders>
          </w:tcPr>
          <w:p w14:paraId="79A8CB10" w14:textId="77777777" w:rsidR="00656A11" w:rsidRPr="002F28AA" w:rsidRDefault="00656A11" w:rsidP="00281A20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656A11" w:rsidRPr="007B2F65" w14:paraId="3F0CCD4D" w14:textId="77777777" w:rsidTr="002F28AA">
        <w:trPr>
          <w:trHeight w:val="174"/>
        </w:trPr>
        <w:tc>
          <w:tcPr>
            <w:tcW w:w="4886" w:type="dxa"/>
            <w:tcBorders>
              <w:left w:val="single" w:sz="4" w:space="0" w:color="auto"/>
              <w:right w:val="single" w:sz="4" w:space="0" w:color="auto"/>
            </w:tcBorders>
          </w:tcPr>
          <w:p w14:paraId="4DBD63D4" w14:textId="77777777" w:rsidR="00656A11" w:rsidRPr="002F28AA" w:rsidRDefault="00656A11" w:rsidP="00281A2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F28A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≥25 days</w:t>
            </w:r>
          </w:p>
        </w:tc>
        <w:tc>
          <w:tcPr>
            <w:tcW w:w="1515" w:type="dxa"/>
            <w:tcBorders>
              <w:left w:val="single" w:sz="4" w:space="0" w:color="auto"/>
            </w:tcBorders>
          </w:tcPr>
          <w:p w14:paraId="75AB9494" w14:textId="77777777" w:rsidR="00656A11" w:rsidRPr="002F28AA" w:rsidRDefault="00656A11" w:rsidP="00281A20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8A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8 (27%)</w:t>
            </w:r>
          </w:p>
        </w:tc>
        <w:tc>
          <w:tcPr>
            <w:tcW w:w="1381" w:type="dxa"/>
          </w:tcPr>
          <w:p w14:paraId="526FE66E" w14:textId="77777777" w:rsidR="00656A11" w:rsidRPr="002F28AA" w:rsidRDefault="00656A11" w:rsidP="00281A20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8A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479" w:type="dxa"/>
            <w:tcBorders>
              <w:right w:val="single" w:sz="4" w:space="0" w:color="auto"/>
            </w:tcBorders>
          </w:tcPr>
          <w:p w14:paraId="29E7DCC2" w14:textId="77777777" w:rsidR="00656A11" w:rsidRPr="002F28AA" w:rsidRDefault="00656A11" w:rsidP="00281A20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656A11" w:rsidRPr="007B2F65" w14:paraId="3074289E" w14:textId="77777777" w:rsidTr="002F28AA">
        <w:trPr>
          <w:trHeight w:val="174"/>
        </w:trPr>
        <w:tc>
          <w:tcPr>
            <w:tcW w:w="4886" w:type="dxa"/>
            <w:tcBorders>
              <w:left w:val="single" w:sz="4" w:space="0" w:color="auto"/>
              <w:right w:val="single" w:sz="4" w:space="0" w:color="auto"/>
            </w:tcBorders>
          </w:tcPr>
          <w:p w14:paraId="692CE01B" w14:textId="77777777" w:rsidR="00656A11" w:rsidRPr="002F28AA" w:rsidRDefault="00656A11" w:rsidP="00281A20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F28AA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NDD type </w:t>
            </w:r>
          </w:p>
        </w:tc>
        <w:tc>
          <w:tcPr>
            <w:tcW w:w="1515" w:type="dxa"/>
            <w:tcBorders>
              <w:left w:val="single" w:sz="4" w:space="0" w:color="auto"/>
            </w:tcBorders>
          </w:tcPr>
          <w:p w14:paraId="799E638A" w14:textId="77777777" w:rsidR="00656A11" w:rsidRPr="002F28AA" w:rsidRDefault="00656A11" w:rsidP="00281A20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81" w:type="dxa"/>
          </w:tcPr>
          <w:p w14:paraId="4C5DAF60" w14:textId="77777777" w:rsidR="00656A11" w:rsidRPr="002F28AA" w:rsidRDefault="00656A11" w:rsidP="00281A20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79" w:type="dxa"/>
            <w:tcBorders>
              <w:right w:val="single" w:sz="4" w:space="0" w:color="auto"/>
            </w:tcBorders>
          </w:tcPr>
          <w:p w14:paraId="411DD4A9" w14:textId="77777777" w:rsidR="00656A11" w:rsidRPr="002F28AA" w:rsidRDefault="00656A11" w:rsidP="00281A20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656A11" w:rsidRPr="007B2F65" w14:paraId="167A5F3F" w14:textId="77777777" w:rsidTr="002F28AA">
        <w:trPr>
          <w:trHeight w:val="174"/>
        </w:trPr>
        <w:tc>
          <w:tcPr>
            <w:tcW w:w="4886" w:type="dxa"/>
            <w:tcBorders>
              <w:left w:val="single" w:sz="4" w:space="0" w:color="auto"/>
              <w:right w:val="single" w:sz="4" w:space="0" w:color="auto"/>
            </w:tcBorders>
          </w:tcPr>
          <w:p w14:paraId="73470B57" w14:textId="77777777" w:rsidR="00656A11" w:rsidRPr="002F28AA" w:rsidRDefault="00656A11" w:rsidP="00281A20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F28A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Dementia</w:t>
            </w:r>
          </w:p>
        </w:tc>
        <w:tc>
          <w:tcPr>
            <w:tcW w:w="1515" w:type="dxa"/>
            <w:tcBorders>
              <w:left w:val="single" w:sz="4" w:space="0" w:color="auto"/>
            </w:tcBorders>
          </w:tcPr>
          <w:p w14:paraId="078AEF90" w14:textId="77777777" w:rsidR="00656A11" w:rsidRPr="002F28AA" w:rsidRDefault="00656A11" w:rsidP="00281A20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8A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15 (88%)</w:t>
            </w:r>
          </w:p>
        </w:tc>
        <w:tc>
          <w:tcPr>
            <w:tcW w:w="1381" w:type="dxa"/>
          </w:tcPr>
          <w:p w14:paraId="78150A9A" w14:textId="77777777" w:rsidR="00656A11" w:rsidRPr="002F28AA" w:rsidRDefault="00656A11" w:rsidP="00281A20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8A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6 (84%)</w:t>
            </w:r>
          </w:p>
        </w:tc>
        <w:tc>
          <w:tcPr>
            <w:tcW w:w="1479" w:type="dxa"/>
            <w:tcBorders>
              <w:right w:val="single" w:sz="4" w:space="0" w:color="auto"/>
            </w:tcBorders>
          </w:tcPr>
          <w:p w14:paraId="5A44A4FD" w14:textId="77777777" w:rsidR="00656A11" w:rsidRPr="002F28AA" w:rsidRDefault="00656A11" w:rsidP="00281A20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8A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45</w:t>
            </w:r>
          </w:p>
        </w:tc>
      </w:tr>
      <w:tr w:rsidR="00656A11" w:rsidRPr="007B2F65" w14:paraId="1FC8BE4B" w14:textId="77777777" w:rsidTr="002F28AA">
        <w:trPr>
          <w:trHeight w:val="174"/>
        </w:trPr>
        <w:tc>
          <w:tcPr>
            <w:tcW w:w="4886" w:type="dxa"/>
            <w:tcBorders>
              <w:left w:val="single" w:sz="4" w:space="0" w:color="auto"/>
              <w:right w:val="single" w:sz="4" w:space="0" w:color="auto"/>
            </w:tcBorders>
          </w:tcPr>
          <w:p w14:paraId="6FA4A57D" w14:textId="77777777" w:rsidR="00656A11" w:rsidRPr="002F28AA" w:rsidRDefault="00656A11" w:rsidP="00281A20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F28A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PD</w:t>
            </w:r>
          </w:p>
        </w:tc>
        <w:tc>
          <w:tcPr>
            <w:tcW w:w="1515" w:type="dxa"/>
            <w:tcBorders>
              <w:left w:val="single" w:sz="4" w:space="0" w:color="auto"/>
            </w:tcBorders>
          </w:tcPr>
          <w:p w14:paraId="1A6D8FB1" w14:textId="77777777" w:rsidR="00656A11" w:rsidRPr="002F28AA" w:rsidRDefault="00656A11" w:rsidP="00281A20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8A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8 (10%)</w:t>
            </w:r>
          </w:p>
        </w:tc>
        <w:tc>
          <w:tcPr>
            <w:tcW w:w="1381" w:type="dxa"/>
          </w:tcPr>
          <w:p w14:paraId="782E46B3" w14:textId="77777777" w:rsidR="00656A11" w:rsidRPr="002F28AA" w:rsidRDefault="00656A11" w:rsidP="00281A20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8A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1 (13%)</w:t>
            </w:r>
          </w:p>
        </w:tc>
        <w:tc>
          <w:tcPr>
            <w:tcW w:w="1479" w:type="dxa"/>
            <w:tcBorders>
              <w:right w:val="single" w:sz="4" w:space="0" w:color="auto"/>
            </w:tcBorders>
          </w:tcPr>
          <w:p w14:paraId="225B3338" w14:textId="77777777" w:rsidR="00656A11" w:rsidRPr="002F28AA" w:rsidRDefault="00656A11" w:rsidP="00281A20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656A11" w:rsidRPr="007B2F65" w14:paraId="198443E3" w14:textId="77777777" w:rsidTr="002F28AA">
        <w:trPr>
          <w:trHeight w:val="174"/>
        </w:trPr>
        <w:tc>
          <w:tcPr>
            <w:tcW w:w="4886" w:type="dxa"/>
            <w:tcBorders>
              <w:left w:val="single" w:sz="4" w:space="0" w:color="auto"/>
              <w:right w:val="single" w:sz="4" w:space="0" w:color="auto"/>
            </w:tcBorders>
          </w:tcPr>
          <w:p w14:paraId="7338F9A4" w14:textId="77777777" w:rsidR="00656A11" w:rsidRPr="002F28AA" w:rsidRDefault="00656A11" w:rsidP="00281A20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F28A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ALS</w:t>
            </w:r>
          </w:p>
        </w:tc>
        <w:tc>
          <w:tcPr>
            <w:tcW w:w="1515" w:type="dxa"/>
            <w:tcBorders>
              <w:left w:val="single" w:sz="4" w:space="0" w:color="auto"/>
            </w:tcBorders>
          </w:tcPr>
          <w:p w14:paraId="6BCE03D5" w14:textId="77777777" w:rsidR="00656A11" w:rsidRPr="002F28AA" w:rsidRDefault="00656A11" w:rsidP="00281A20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8A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 (2%)</w:t>
            </w:r>
          </w:p>
        </w:tc>
        <w:tc>
          <w:tcPr>
            <w:tcW w:w="1381" w:type="dxa"/>
          </w:tcPr>
          <w:p w14:paraId="5975FAF0" w14:textId="77777777" w:rsidR="00656A11" w:rsidRPr="002F28AA" w:rsidRDefault="00656A11" w:rsidP="00281A20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8A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 (3%)</w:t>
            </w:r>
          </w:p>
        </w:tc>
        <w:tc>
          <w:tcPr>
            <w:tcW w:w="1479" w:type="dxa"/>
            <w:tcBorders>
              <w:right w:val="single" w:sz="4" w:space="0" w:color="auto"/>
            </w:tcBorders>
          </w:tcPr>
          <w:p w14:paraId="1E28AD12" w14:textId="77777777" w:rsidR="00656A11" w:rsidRPr="002F28AA" w:rsidRDefault="00656A11" w:rsidP="00281A20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656A11" w:rsidRPr="007B2F65" w14:paraId="5932B0EC" w14:textId="77777777" w:rsidTr="002F28AA">
        <w:trPr>
          <w:trHeight w:val="174"/>
        </w:trPr>
        <w:tc>
          <w:tcPr>
            <w:tcW w:w="4886" w:type="dxa"/>
            <w:tcBorders>
              <w:left w:val="single" w:sz="4" w:space="0" w:color="auto"/>
              <w:right w:val="single" w:sz="4" w:space="0" w:color="auto"/>
            </w:tcBorders>
          </w:tcPr>
          <w:p w14:paraId="022D25B9" w14:textId="77777777" w:rsidR="00656A11" w:rsidRPr="002F28AA" w:rsidRDefault="00656A11" w:rsidP="00281A2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8A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Age at NDD</w:t>
            </w:r>
          </w:p>
        </w:tc>
        <w:tc>
          <w:tcPr>
            <w:tcW w:w="1515" w:type="dxa"/>
            <w:tcBorders>
              <w:left w:val="single" w:sz="4" w:space="0" w:color="auto"/>
            </w:tcBorders>
          </w:tcPr>
          <w:p w14:paraId="190CDDE9" w14:textId="77777777" w:rsidR="00656A11" w:rsidRPr="002F28AA" w:rsidRDefault="00656A11" w:rsidP="00281A20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81" w:type="dxa"/>
          </w:tcPr>
          <w:p w14:paraId="1DA9F3DD" w14:textId="77777777" w:rsidR="00656A11" w:rsidRPr="002F28AA" w:rsidRDefault="00656A11" w:rsidP="00281A20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79" w:type="dxa"/>
            <w:tcBorders>
              <w:right w:val="single" w:sz="4" w:space="0" w:color="auto"/>
            </w:tcBorders>
          </w:tcPr>
          <w:p w14:paraId="1BFD22F4" w14:textId="77777777" w:rsidR="00656A11" w:rsidRPr="002F28AA" w:rsidRDefault="00656A11" w:rsidP="00281A20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656A11" w:rsidRPr="007B2F65" w14:paraId="2FFDF84C" w14:textId="77777777" w:rsidTr="002F28AA">
        <w:trPr>
          <w:trHeight w:val="174"/>
        </w:trPr>
        <w:tc>
          <w:tcPr>
            <w:tcW w:w="4886" w:type="dxa"/>
            <w:tcBorders>
              <w:left w:val="single" w:sz="4" w:space="0" w:color="auto"/>
              <w:right w:val="single" w:sz="4" w:space="0" w:color="auto"/>
            </w:tcBorders>
          </w:tcPr>
          <w:p w14:paraId="08BA361D" w14:textId="77777777" w:rsidR="00656A11" w:rsidRPr="002F28AA" w:rsidRDefault="00656A11" w:rsidP="00281A2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8A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   </w:t>
            </w:r>
            <w:r w:rsidRPr="002F28A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ean (SD)</w:t>
            </w:r>
          </w:p>
        </w:tc>
        <w:tc>
          <w:tcPr>
            <w:tcW w:w="1515" w:type="dxa"/>
            <w:tcBorders>
              <w:left w:val="single" w:sz="4" w:space="0" w:color="auto"/>
            </w:tcBorders>
          </w:tcPr>
          <w:p w14:paraId="6ABAAAFC" w14:textId="77777777" w:rsidR="00656A11" w:rsidRPr="002F28AA" w:rsidRDefault="00656A11" w:rsidP="00281A20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8A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7 (19)</w:t>
            </w:r>
          </w:p>
        </w:tc>
        <w:tc>
          <w:tcPr>
            <w:tcW w:w="1381" w:type="dxa"/>
          </w:tcPr>
          <w:p w14:paraId="163E6515" w14:textId="77777777" w:rsidR="00656A11" w:rsidRPr="002F28AA" w:rsidRDefault="00656A11" w:rsidP="00281A20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8A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1 (10)</w:t>
            </w:r>
          </w:p>
        </w:tc>
        <w:tc>
          <w:tcPr>
            <w:tcW w:w="1479" w:type="dxa"/>
            <w:tcBorders>
              <w:right w:val="single" w:sz="4" w:space="0" w:color="auto"/>
            </w:tcBorders>
          </w:tcPr>
          <w:p w14:paraId="72B8A0CE" w14:textId="77777777" w:rsidR="00656A11" w:rsidRPr="002F28AA" w:rsidRDefault="00656A11" w:rsidP="00281A20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8A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656A11" w:rsidRPr="007B2F65" w14:paraId="4845BB0D" w14:textId="77777777" w:rsidTr="002F28AA">
        <w:trPr>
          <w:trHeight w:val="174"/>
        </w:trPr>
        <w:tc>
          <w:tcPr>
            <w:tcW w:w="4886" w:type="dxa"/>
            <w:tcBorders>
              <w:left w:val="single" w:sz="4" w:space="0" w:color="auto"/>
              <w:right w:val="single" w:sz="4" w:space="0" w:color="auto"/>
            </w:tcBorders>
          </w:tcPr>
          <w:p w14:paraId="3D2B4005" w14:textId="77777777" w:rsidR="00656A11" w:rsidRPr="002F28AA" w:rsidRDefault="00656A11" w:rsidP="00281A2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8A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≤65 years</w:t>
            </w:r>
          </w:p>
        </w:tc>
        <w:tc>
          <w:tcPr>
            <w:tcW w:w="1515" w:type="dxa"/>
            <w:tcBorders>
              <w:left w:val="single" w:sz="4" w:space="0" w:color="auto"/>
            </w:tcBorders>
          </w:tcPr>
          <w:p w14:paraId="3F43D370" w14:textId="77777777" w:rsidR="00656A11" w:rsidRPr="002F28AA" w:rsidRDefault="00656A11" w:rsidP="00281A20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8A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5 (40%)</w:t>
            </w:r>
          </w:p>
        </w:tc>
        <w:tc>
          <w:tcPr>
            <w:tcW w:w="1381" w:type="dxa"/>
          </w:tcPr>
          <w:p w14:paraId="28133E70" w14:textId="77777777" w:rsidR="00656A11" w:rsidRPr="002F28AA" w:rsidRDefault="00656A11" w:rsidP="00281A20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8A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4 (26%)</w:t>
            </w:r>
          </w:p>
        </w:tc>
        <w:tc>
          <w:tcPr>
            <w:tcW w:w="1479" w:type="dxa"/>
            <w:tcBorders>
              <w:right w:val="single" w:sz="4" w:space="0" w:color="auto"/>
            </w:tcBorders>
          </w:tcPr>
          <w:p w14:paraId="054F24DC" w14:textId="77777777" w:rsidR="00656A11" w:rsidRPr="002F28AA" w:rsidRDefault="00656A11" w:rsidP="00281A20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8A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656A11" w:rsidRPr="007B2F65" w14:paraId="14A5E5DD" w14:textId="77777777" w:rsidTr="002F28AA">
        <w:trPr>
          <w:trHeight w:val="174"/>
        </w:trPr>
        <w:tc>
          <w:tcPr>
            <w:tcW w:w="4886" w:type="dxa"/>
            <w:tcBorders>
              <w:left w:val="single" w:sz="4" w:space="0" w:color="auto"/>
              <w:right w:val="single" w:sz="4" w:space="0" w:color="auto"/>
            </w:tcBorders>
          </w:tcPr>
          <w:p w14:paraId="3625C53A" w14:textId="77777777" w:rsidR="00656A11" w:rsidRPr="002F28AA" w:rsidRDefault="00656A11" w:rsidP="00281A2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8A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&gt;65 years</w:t>
            </w:r>
          </w:p>
        </w:tc>
        <w:tc>
          <w:tcPr>
            <w:tcW w:w="1515" w:type="dxa"/>
            <w:tcBorders>
              <w:left w:val="single" w:sz="4" w:space="0" w:color="auto"/>
            </w:tcBorders>
          </w:tcPr>
          <w:p w14:paraId="620C244D" w14:textId="77777777" w:rsidR="00656A11" w:rsidRPr="002F28AA" w:rsidRDefault="00656A11" w:rsidP="00281A20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8A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21 (60%)</w:t>
            </w:r>
          </w:p>
        </w:tc>
        <w:tc>
          <w:tcPr>
            <w:tcW w:w="1381" w:type="dxa"/>
          </w:tcPr>
          <w:p w14:paraId="06D97CD6" w14:textId="77777777" w:rsidR="00656A11" w:rsidRPr="002F28AA" w:rsidRDefault="00656A11" w:rsidP="00281A20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8A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2 (74%)</w:t>
            </w:r>
          </w:p>
        </w:tc>
        <w:tc>
          <w:tcPr>
            <w:tcW w:w="1479" w:type="dxa"/>
            <w:tcBorders>
              <w:right w:val="single" w:sz="4" w:space="0" w:color="auto"/>
            </w:tcBorders>
          </w:tcPr>
          <w:p w14:paraId="6096CF91" w14:textId="77777777" w:rsidR="00656A11" w:rsidRPr="002F28AA" w:rsidRDefault="00656A11" w:rsidP="00281A20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8A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094DAA" w:rsidRPr="007B2F65" w14:paraId="62DA7351" w14:textId="77777777" w:rsidTr="002F28AA">
        <w:trPr>
          <w:trHeight w:val="174"/>
        </w:trPr>
        <w:tc>
          <w:tcPr>
            <w:tcW w:w="4886" w:type="dxa"/>
            <w:tcBorders>
              <w:left w:val="single" w:sz="4" w:space="0" w:color="auto"/>
              <w:right w:val="single" w:sz="4" w:space="0" w:color="auto"/>
            </w:tcBorders>
          </w:tcPr>
          <w:p w14:paraId="3B701040" w14:textId="77777777" w:rsidR="00094DAA" w:rsidRPr="002F28AA" w:rsidRDefault="00094DAA" w:rsidP="00281A2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8AA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Mean time to NDD</w:t>
            </w:r>
            <w:r w:rsidRPr="002F28A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years</w:t>
            </w:r>
          </w:p>
        </w:tc>
        <w:tc>
          <w:tcPr>
            <w:tcW w:w="1515" w:type="dxa"/>
            <w:tcBorders>
              <w:left w:val="single" w:sz="4" w:space="0" w:color="auto"/>
            </w:tcBorders>
          </w:tcPr>
          <w:p w14:paraId="552C2D3B" w14:textId="77777777" w:rsidR="00094DAA" w:rsidRPr="002F28AA" w:rsidRDefault="00094DAA" w:rsidP="00281A20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8A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 (6)</w:t>
            </w:r>
          </w:p>
        </w:tc>
        <w:tc>
          <w:tcPr>
            <w:tcW w:w="1381" w:type="dxa"/>
          </w:tcPr>
          <w:p w14:paraId="1AD0234D" w14:textId="77777777" w:rsidR="00094DAA" w:rsidRPr="002F28AA" w:rsidRDefault="00094DAA" w:rsidP="00281A20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8A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 (7)</w:t>
            </w:r>
          </w:p>
        </w:tc>
        <w:tc>
          <w:tcPr>
            <w:tcW w:w="1479" w:type="dxa"/>
            <w:tcBorders>
              <w:right w:val="single" w:sz="4" w:space="0" w:color="auto"/>
            </w:tcBorders>
          </w:tcPr>
          <w:p w14:paraId="3DE705E8" w14:textId="77777777" w:rsidR="00094DAA" w:rsidRPr="002F28AA" w:rsidRDefault="00094DAA" w:rsidP="00281A20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8A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094DAA" w:rsidRPr="007B2F65" w14:paraId="05F07C8B" w14:textId="77777777" w:rsidTr="002F28AA">
        <w:trPr>
          <w:trHeight w:val="179"/>
        </w:trPr>
        <w:tc>
          <w:tcPr>
            <w:tcW w:w="926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86C2B0" w14:textId="77777777" w:rsidR="00094DAA" w:rsidRPr="002F28AA" w:rsidRDefault="00787D50" w:rsidP="001D6A5F">
            <w:pPr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 w:rsidRPr="002F28AA">
              <w:rPr>
                <w:rFonts w:ascii="Times New Roman" w:hAnsi="Times New Roman" w:cs="Times New Roman"/>
                <w:color w:val="000000" w:themeColor="text1"/>
                <w:sz w:val="20"/>
                <w:szCs w:val="16"/>
              </w:rPr>
              <w:t>*</w:t>
            </w:r>
            <w:r w:rsidR="00094DAA" w:rsidRPr="002F28AA">
              <w:rPr>
                <w:rFonts w:ascii="Times New Roman" w:hAnsi="Times New Roman" w:cs="Times New Roman"/>
                <w:color w:val="000000" w:themeColor="text1"/>
                <w:sz w:val="20"/>
                <w:szCs w:val="16"/>
              </w:rPr>
              <w:t>Categorical variables are tested using a</w:t>
            </w:r>
            <w:r w:rsidR="00094DAA" w:rsidRPr="002F28AA">
              <w:rPr>
                <w:rFonts w:ascii="Times New Roman" w:hAnsi="Times New Roman" w:cs="Times New Roman"/>
                <w:sz w:val="20"/>
                <w:szCs w:val="16"/>
              </w:rPr>
              <w:t xml:space="preserve"> two-sided χ</w:t>
            </w:r>
            <w:r w:rsidR="00094DAA" w:rsidRPr="002F28AA">
              <w:rPr>
                <w:rFonts w:ascii="Times New Roman" w:hAnsi="Times New Roman" w:cs="Times New Roman"/>
                <w:sz w:val="20"/>
                <w:szCs w:val="16"/>
                <w:vertAlign w:val="superscript"/>
              </w:rPr>
              <w:t>2</w:t>
            </w:r>
            <w:r w:rsidR="00094DAA" w:rsidRPr="002F28AA">
              <w:rPr>
                <w:rFonts w:ascii="Times New Roman" w:hAnsi="Times New Roman" w:cs="Times New Roman"/>
                <w:sz w:val="20"/>
                <w:szCs w:val="16"/>
              </w:rPr>
              <w:t xml:space="preserve">-test and continuous variables tested using a t-test. </w:t>
            </w:r>
            <w:r w:rsidRPr="002F28AA">
              <w:rPr>
                <w:rFonts w:ascii="Times New Roman" w:hAnsi="Times New Roman" w:cs="Times New Roman"/>
                <w:sz w:val="20"/>
                <w:szCs w:val="16"/>
              </w:rPr>
              <w:t>The r</w:t>
            </w:r>
            <w:r w:rsidR="00094DAA" w:rsidRPr="002F28AA">
              <w:rPr>
                <w:rFonts w:ascii="Times New Roman" w:hAnsi="Times New Roman" w:cs="Times New Roman"/>
                <w:sz w:val="20"/>
                <w:szCs w:val="16"/>
              </w:rPr>
              <w:t xml:space="preserve">eported </w:t>
            </w:r>
            <w:r w:rsidR="00EF455A" w:rsidRPr="002F28AA">
              <w:rPr>
                <w:rFonts w:ascii="Times New Roman" w:hAnsi="Times New Roman" w:cs="Times New Roman"/>
                <w:sz w:val="20"/>
                <w:szCs w:val="16"/>
              </w:rPr>
              <w:t>p-</w:t>
            </w:r>
            <w:r w:rsidR="00094DAA" w:rsidRPr="002F28AA">
              <w:rPr>
                <w:rFonts w:ascii="Times New Roman" w:hAnsi="Times New Roman" w:cs="Times New Roman"/>
                <w:sz w:val="20"/>
                <w:szCs w:val="16"/>
              </w:rPr>
              <w:t>values are not age and sex adjusted.</w:t>
            </w:r>
            <w:r w:rsidR="00094DAA" w:rsidRPr="002F28AA">
              <w:rPr>
                <w:rFonts w:ascii="Times New Roman" w:hAnsi="Times New Roman" w:cs="Times New Roman"/>
                <w:color w:val="000000" w:themeColor="text1"/>
                <w:sz w:val="20"/>
                <w:szCs w:val="16"/>
              </w:rPr>
              <w:t xml:space="preserve"> </w:t>
            </w:r>
          </w:p>
          <w:p w14:paraId="59E7D917" w14:textId="24A745C3" w:rsidR="00094DAA" w:rsidRPr="002F28AA" w:rsidRDefault="00787D50" w:rsidP="001D6A5F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16"/>
              </w:rPr>
            </w:pPr>
            <w:r w:rsidRPr="002F28AA">
              <w:rPr>
                <w:rFonts w:ascii="Times New Roman" w:hAnsi="Times New Roman" w:cs="Times New Roman"/>
                <w:color w:val="000000" w:themeColor="text1"/>
                <w:sz w:val="20"/>
                <w:szCs w:val="16"/>
              </w:rPr>
              <w:t>†</w:t>
            </w:r>
            <w:r w:rsidR="00094DAA" w:rsidRPr="002F28AA">
              <w:rPr>
                <w:rFonts w:ascii="Times New Roman" w:hAnsi="Times New Roman" w:cs="Times New Roman"/>
                <w:color w:val="000000" w:themeColor="text1"/>
                <w:sz w:val="20"/>
                <w:szCs w:val="16"/>
              </w:rPr>
              <w:t xml:space="preserve">Hospital length of stay due to the TBI. All </w:t>
            </w:r>
            <w:r w:rsidR="00AD7AC7">
              <w:rPr>
                <w:rFonts w:ascii="Times New Roman" w:hAnsi="Times New Roman" w:cs="Times New Roman"/>
                <w:color w:val="000000" w:themeColor="text1"/>
                <w:sz w:val="20"/>
                <w:szCs w:val="16"/>
              </w:rPr>
              <w:t xml:space="preserve">persons in the </w:t>
            </w:r>
            <w:r w:rsidR="00641A44">
              <w:rPr>
                <w:rFonts w:ascii="Times New Roman" w:hAnsi="Times New Roman" w:cs="Times New Roman"/>
                <w:color w:val="000000" w:themeColor="text1"/>
                <w:sz w:val="20"/>
                <w:szCs w:val="16"/>
              </w:rPr>
              <w:t>mild TBI</w:t>
            </w:r>
            <w:r w:rsidR="00094DAA" w:rsidRPr="002F28AA">
              <w:rPr>
                <w:rFonts w:ascii="Times New Roman" w:hAnsi="Times New Roman" w:cs="Times New Roman"/>
                <w:color w:val="000000" w:themeColor="text1"/>
                <w:sz w:val="20"/>
                <w:szCs w:val="16"/>
              </w:rPr>
              <w:t xml:space="preserve"> </w:t>
            </w:r>
            <w:r w:rsidR="00AD7AC7">
              <w:rPr>
                <w:rFonts w:ascii="Times New Roman" w:hAnsi="Times New Roman" w:cs="Times New Roman"/>
                <w:color w:val="000000" w:themeColor="text1"/>
                <w:sz w:val="20"/>
                <w:szCs w:val="16"/>
              </w:rPr>
              <w:t xml:space="preserve">group </w:t>
            </w:r>
            <w:r w:rsidR="00094DAA" w:rsidRPr="002F28AA">
              <w:rPr>
                <w:rFonts w:ascii="Times New Roman" w:hAnsi="Times New Roman" w:cs="Times New Roman"/>
                <w:color w:val="000000" w:themeColor="text1"/>
                <w:sz w:val="20"/>
                <w:szCs w:val="16"/>
              </w:rPr>
              <w:t>had a length of stay of 0 to 1 day</w:t>
            </w:r>
          </w:p>
          <w:p w14:paraId="2E802AA3" w14:textId="77777777" w:rsidR="00094DAA" w:rsidRPr="002F28AA" w:rsidRDefault="00094DAA" w:rsidP="001D6A5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8AA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16"/>
              </w:rPr>
              <w:t>Abbreviations</w:t>
            </w:r>
            <w:r w:rsidRPr="002F28AA">
              <w:rPr>
                <w:rFonts w:ascii="Times New Roman" w:hAnsi="Times New Roman" w:cs="Times New Roman"/>
                <w:color w:val="000000" w:themeColor="text1"/>
                <w:sz w:val="20"/>
                <w:szCs w:val="16"/>
              </w:rPr>
              <w:t>: ALS, Amyotrophic Lateral Sclerosis; IQR, interquartile range; NDD, neurodegenerative disease; LOS, length of stay; SD, standard deviation; TBI, traumatic brain injury; PD, Parkinson’s disease.</w:t>
            </w:r>
          </w:p>
        </w:tc>
      </w:tr>
    </w:tbl>
    <w:p w14:paraId="75E6A55A" w14:textId="77777777" w:rsidR="001D6A5F" w:rsidRDefault="001D6A5F" w:rsidP="001D6A5F"/>
    <w:sectPr w:rsidR="001D6A5F" w:rsidSect="002A10E3">
      <w:pgSz w:w="11900" w:h="16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TrackMoves/>
  <w:defaultTabStop w:val="1304"/>
  <w:hyphenationZone w:val="425"/>
  <w:characterSpacingControl w:val="doNotCompress"/>
  <w:compat>
    <w:compatSetting w:name="compatibilityMode" w:uri="http://schemas.microsoft.com/office/word" w:val="12"/>
  </w:compat>
  <w:rsids>
    <w:rsidRoot w:val="001D6A5F"/>
    <w:rsid w:val="00004C52"/>
    <w:rsid w:val="00094DAA"/>
    <w:rsid w:val="001B0F71"/>
    <w:rsid w:val="001D6A5F"/>
    <w:rsid w:val="00286DCA"/>
    <w:rsid w:val="002A10E3"/>
    <w:rsid w:val="002F28AA"/>
    <w:rsid w:val="00384BF9"/>
    <w:rsid w:val="003B4005"/>
    <w:rsid w:val="005B5AFE"/>
    <w:rsid w:val="00612384"/>
    <w:rsid w:val="00641A44"/>
    <w:rsid w:val="00656A11"/>
    <w:rsid w:val="00787D50"/>
    <w:rsid w:val="007A3223"/>
    <w:rsid w:val="008B1D1F"/>
    <w:rsid w:val="008F089A"/>
    <w:rsid w:val="009129B5"/>
    <w:rsid w:val="009B7EA6"/>
    <w:rsid w:val="00AD7AC7"/>
    <w:rsid w:val="00B40292"/>
    <w:rsid w:val="00B8385C"/>
    <w:rsid w:val="00BC0F94"/>
    <w:rsid w:val="00D027DC"/>
    <w:rsid w:val="00D50FA0"/>
    <w:rsid w:val="00E137CD"/>
    <w:rsid w:val="00EF455A"/>
    <w:rsid w:val="00FC6C20"/>
    <w:rsid w:val="00FD146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sv-FI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E2DAD9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sv-FI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D6A5F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D6A5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lutnotstext1">
    <w:name w:val="Slutnotstext1"/>
    <w:semiHidden/>
    <w:unhideWhenUsed/>
  </w:style>
  <w:style w:type="character" w:customStyle="1" w:styleId="Kappaleenoletuskirjasin1">
    <w:name w:val="Kappaleen oletuskirjasin1"/>
    <w:uiPriority w:val="1"/>
    <w:semiHidden/>
    <w:unhideWhenUsed/>
    <w:rsid w:val="00D027DC"/>
  </w:style>
  <w:style w:type="character" w:customStyle="1" w:styleId="Slutkommentar1">
    <w:name w:val="Slutkommentar1"/>
    <w:semiHidden/>
    <w:unhideWhenUsed/>
    <w:rsid w:val="00D027DC"/>
  </w:style>
  <w:style w:type="character" w:customStyle="1" w:styleId="Kappaleenoletuskirjasin10">
    <w:name w:val="Kappaleen oletuskirjasin1"/>
    <w:uiPriority w:val="1"/>
    <w:semiHidden/>
    <w:unhideWhenUsed/>
    <w:rsid w:val="007A3223"/>
  </w:style>
  <w:style w:type="character" w:customStyle="1" w:styleId="Heading1Char">
    <w:name w:val="Heading 1 Char"/>
    <w:basedOn w:val="Kappaleenoletuskirjasin10"/>
    <w:link w:val="Heading1"/>
    <w:uiPriority w:val="9"/>
    <w:rsid w:val="001D6A5F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table" w:styleId="TableGrid">
    <w:name w:val="Table Grid"/>
    <w:basedOn w:val="TableNormal"/>
    <w:uiPriority w:val="39"/>
    <w:rsid w:val="001D6A5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86DC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Slutkommentar1"/>
    <w:link w:val="BalloonText"/>
    <w:uiPriority w:val="99"/>
    <w:semiHidden/>
    <w:rsid w:val="00286DCA"/>
    <w:rPr>
      <w:rFonts w:ascii="Lucida Grande" w:hAnsi="Lucida Grande"/>
      <w:sz w:val="18"/>
      <w:szCs w:val="18"/>
      <w:lang w:val="en-US"/>
    </w:rPr>
  </w:style>
  <w:style w:type="character" w:styleId="CommentReference">
    <w:name w:val="annotation reference"/>
    <w:basedOn w:val="Slutkommentar1"/>
    <w:uiPriority w:val="99"/>
    <w:semiHidden/>
    <w:unhideWhenUsed/>
    <w:rsid w:val="00286DC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86DCA"/>
  </w:style>
  <w:style w:type="character" w:customStyle="1" w:styleId="CommentTextChar">
    <w:name w:val="Comment Text Char"/>
    <w:basedOn w:val="Slutkommentar1"/>
    <w:link w:val="CommentText"/>
    <w:uiPriority w:val="99"/>
    <w:semiHidden/>
    <w:rsid w:val="00286DCA"/>
    <w:rPr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6DC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6DCA"/>
    <w:rPr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094DAA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300</Words>
  <Characters>1716</Characters>
  <Application>Microsoft Macintosh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20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hul Raj</dc:creator>
  <cp:keywords/>
  <dc:description/>
  <cp:lastModifiedBy>Rahul Raj</cp:lastModifiedBy>
  <cp:revision>13</cp:revision>
  <dcterms:created xsi:type="dcterms:W3CDTF">2016-12-11T19:28:00Z</dcterms:created>
  <dcterms:modified xsi:type="dcterms:W3CDTF">2017-04-24T14:39:00Z</dcterms:modified>
</cp:coreProperties>
</file>